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206C0" w14:textId="101A0DA4" w:rsidR="00A34B43" w:rsidRPr="000C4D6D" w:rsidRDefault="00DE43B2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 xml:space="preserve">ONLINE </w:t>
      </w:r>
      <w:r w:rsidR="000C4D6D" w:rsidRPr="000C4D6D">
        <w:rPr>
          <w:rFonts w:cstheme="minorHAnsi"/>
          <w:b/>
          <w:bCs/>
          <w:szCs w:val="24"/>
        </w:rPr>
        <w:t>SUPPLEMENTARY MATERIAL</w:t>
      </w:r>
    </w:p>
    <w:p w14:paraId="43B5B6D8" w14:textId="63AE358C" w:rsidR="00271E17" w:rsidRDefault="00271E17">
      <w:pPr>
        <w:rPr>
          <w:rFonts w:cstheme="minorHAnsi"/>
          <w:szCs w:val="24"/>
        </w:rPr>
      </w:pPr>
    </w:p>
    <w:p w14:paraId="1AACCD9B" w14:textId="2B9CDBFE" w:rsidR="000E62CE" w:rsidRPr="000E62CE" w:rsidRDefault="000E62CE">
      <w:pPr>
        <w:rPr>
          <w:rFonts w:cstheme="minorHAnsi"/>
          <w:b/>
          <w:bCs/>
          <w:szCs w:val="24"/>
        </w:rPr>
      </w:pPr>
      <w:r w:rsidRPr="000E62CE">
        <w:rPr>
          <w:rFonts w:cstheme="minorHAnsi"/>
          <w:b/>
          <w:bCs/>
          <w:szCs w:val="24"/>
        </w:rPr>
        <w:t>SUPPLEMENTARY TABLES</w:t>
      </w:r>
    </w:p>
    <w:p w14:paraId="58062DDA" w14:textId="77777777" w:rsidR="000E62CE" w:rsidRPr="000E62CE" w:rsidRDefault="000E62CE">
      <w:pPr>
        <w:rPr>
          <w:rFonts w:cstheme="minorHAnsi"/>
          <w:szCs w:val="24"/>
        </w:rPr>
      </w:pPr>
    </w:p>
    <w:p w14:paraId="09E96EC4" w14:textId="75814C18" w:rsidR="000E62CE" w:rsidRPr="000E62CE" w:rsidRDefault="000E62CE" w:rsidP="000E62CE">
      <w:pPr>
        <w:pStyle w:val="Caption"/>
        <w:spacing w:line="240" w:lineRule="auto"/>
        <w:rPr>
          <w:sz w:val="24"/>
          <w:szCs w:val="24"/>
        </w:rPr>
      </w:pPr>
      <w:r w:rsidRPr="000E62CE">
        <w:rPr>
          <w:sz w:val="24"/>
          <w:szCs w:val="24"/>
        </w:rPr>
        <w:t xml:space="preserve">Supplementary Table </w:t>
      </w:r>
      <w:r w:rsidRPr="000E62CE">
        <w:rPr>
          <w:noProof/>
          <w:sz w:val="24"/>
          <w:szCs w:val="24"/>
        </w:rPr>
        <w:t>1</w:t>
      </w:r>
      <w:r w:rsidRPr="000E62CE">
        <w:rPr>
          <w:sz w:val="24"/>
          <w:szCs w:val="24"/>
        </w:rPr>
        <w:t xml:space="preserve">: Age-adjusted quantile regression (comparing medians) </w:t>
      </w:r>
      <w:r w:rsidR="00D76026">
        <w:rPr>
          <w:sz w:val="24"/>
          <w:szCs w:val="24"/>
        </w:rPr>
        <w:t>for CSF ferritin and iron</w:t>
      </w:r>
    </w:p>
    <w:p w14:paraId="5B4B1651" w14:textId="04A65B6E" w:rsidR="000E62CE" w:rsidRPr="000E62CE" w:rsidRDefault="000E62CE" w:rsidP="000E62CE">
      <w:pPr>
        <w:rPr>
          <w:rFonts w:cstheme="minorHAnsi"/>
          <w:szCs w:val="24"/>
        </w:rPr>
      </w:pPr>
      <w:r w:rsidRPr="000E62CE">
        <w:rPr>
          <w:rFonts w:cstheme="minorHAnsi"/>
          <w:szCs w:val="24"/>
        </w:rPr>
        <w:t>* p&lt;0.05</w:t>
      </w:r>
    </w:p>
    <w:p w14:paraId="7D0E4D45" w14:textId="28B746C1" w:rsidR="000E62CE" w:rsidRPr="000E62CE" w:rsidRDefault="000E62CE" w:rsidP="000E62CE">
      <w:pPr>
        <w:rPr>
          <w:rFonts w:cstheme="minorHAnsi"/>
          <w:szCs w:val="24"/>
        </w:rPr>
      </w:pPr>
    </w:p>
    <w:p w14:paraId="52E100F5" w14:textId="5170CE4E" w:rsidR="000E62CE" w:rsidRPr="000E62CE" w:rsidRDefault="000E62CE" w:rsidP="000E62CE">
      <w:pPr>
        <w:pStyle w:val="NoSpacing"/>
        <w:contextualSpacing/>
        <w:rPr>
          <w:sz w:val="24"/>
          <w:szCs w:val="24"/>
        </w:rPr>
      </w:pPr>
      <w:r w:rsidRPr="000E62CE">
        <w:rPr>
          <w:sz w:val="24"/>
          <w:szCs w:val="24"/>
        </w:rPr>
        <w:t xml:space="preserve">Abbreviations: AD, Alzheimer’s disease; CAA, cerebral amyloid angiopathy; </w:t>
      </w:r>
      <w:r w:rsidR="00426C88">
        <w:rPr>
          <w:sz w:val="24"/>
          <w:szCs w:val="24"/>
        </w:rPr>
        <w:t>CS</w:t>
      </w:r>
      <w:r w:rsidRPr="000E62CE">
        <w:rPr>
          <w:sz w:val="24"/>
          <w:szCs w:val="24"/>
        </w:rPr>
        <w:t>, control</w:t>
      </w:r>
      <w:r w:rsidR="00426C88">
        <w:rPr>
          <w:sz w:val="24"/>
          <w:szCs w:val="24"/>
        </w:rPr>
        <w:t xml:space="preserve"> subject</w:t>
      </w:r>
      <w:r w:rsidRPr="000E62CE">
        <w:rPr>
          <w:sz w:val="24"/>
          <w:szCs w:val="24"/>
        </w:rPr>
        <w:t xml:space="preserve">s; IQR, </w:t>
      </w:r>
      <w:r w:rsidRPr="00426D09">
        <w:rPr>
          <w:sz w:val="24"/>
          <w:szCs w:val="24"/>
        </w:rPr>
        <w:t>interquartile range; SE</w:t>
      </w:r>
      <w:r w:rsidRPr="000E62CE">
        <w:rPr>
          <w:sz w:val="24"/>
          <w:szCs w:val="24"/>
        </w:rPr>
        <w:t>, standard error.</w:t>
      </w:r>
    </w:p>
    <w:p w14:paraId="1A22292A" w14:textId="77777777" w:rsidR="000E62CE" w:rsidRPr="000E62CE" w:rsidRDefault="000E62CE" w:rsidP="000E62CE">
      <w:pPr>
        <w:rPr>
          <w:rFonts w:cstheme="minorHAnsi"/>
          <w:szCs w:val="24"/>
        </w:rPr>
      </w:pPr>
    </w:p>
    <w:tbl>
      <w:tblPr>
        <w:tblStyle w:val="TableGrid"/>
        <w:tblW w:w="8791" w:type="dxa"/>
        <w:jc w:val="center"/>
        <w:tblLook w:val="04A0" w:firstRow="1" w:lastRow="0" w:firstColumn="1" w:lastColumn="0" w:noHBand="0" w:noVBand="1"/>
      </w:tblPr>
      <w:tblGrid>
        <w:gridCol w:w="2533"/>
        <w:gridCol w:w="1424"/>
        <w:gridCol w:w="3146"/>
        <w:gridCol w:w="1688"/>
      </w:tblGrid>
      <w:tr w:rsidR="000E62CE" w:rsidRPr="000E62CE" w14:paraId="092A5711" w14:textId="77777777" w:rsidTr="000E62CE">
        <w:trPr>
          <w:trHeight w:val="337"/>
          <w:jc w:val="center"/>
        </w:trPr>
        <w:tc>
          <w:tcPr>
            <w:tcW w:w="2533" w:type="dxa"/>
            <w:shd w:val="clear" w:color="auto" w:fill="auto"/>
            <w:vAlign w:val="center"/>
          </w:tcPr>
          <w:p w14:paraId="6AA3F558" w14:textId="77777777" w:rsidR="000E62CE" w:rsidRPr="000E62CE" w:rsidRDefault="000E62CE" w:rsidP="000E62CE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0E62CE">
              <w:rPr>
                <w:b/>
                <w:sz w:val="24"/>
                <w:szCs w:val="24"/>
              </w:rPr>
              <w:t>Biomarker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F081B98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E62CE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5175BE6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E62CE">
              <w:rPr>
                <w:b/>
                <w:bCs/>
                <w:sz w:val="24"/>
                <w:szCs w:val="24"/>
              </w:rPr>
              <w:t>Age-adjusted difference in medians</w:t>
            </w:r>
            <w:r w:rsidRPr="000E62CE">
              <w:rPr>
                <w:b/>
                <w:sz w:val="24"/>
                <w:szCs w:val="24"/>
              </w:rPr>
              <w:t xml:space="preserve"> (SE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C2D83E9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E62CE">
              <w:rPr>
                <w:b/>
                <w:sz w:val="24"/>
                <w:szCs w:val="24"/>
              </w:rPr>
              <w:t>p value</w:t>
            </w:r>
          </w:p>
        </w:tc>
      </w:tr>
      <w:tr w:rsidR="000E62CE" w:rsidRPr="000E62CE" w14:paraId="6F784B52" w14:textId="77777777" w:rsidTr="000E62CE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385ADD5A" w14:textId="77777777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Ferritin, ng/ml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0EA85B0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10176910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6D264029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0.4654</w:t>
            </w:r>
          </w:p>
        </w:tc>
      </w:tr>
      <w:tr w:rsidR="000E62CE" w:rsidRPr="000E62CE" w14:paraId="38DA72AB" w14:textId="77777777" w:rsidTr="000E62CE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74EE6E50" w14:textId="77777777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7A0AF80F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11DB412D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-1.67 (1.39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23601A37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E62CE" w:rsidRPr="000E62CE" w14:paraId="18310255" w14:textId="77777777" w:rsidTr="000E62CE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2F6DD6ED" w14:textId="77777777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23DAFC8B" w14:textId="4AF1C734" w:rsidR="000E62CE" w:rsidRPr="000E62CE" w:rsidRDefault="00426C88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23172E0D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-0.90 (1.56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4B4E5C20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E62CE" w:rsidRPr="000E62CE" w14:paraId="4C72024D" w14:textId="77777777" w:rsidTr="000E62CE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05C0AAFD" w14:textId="64FE3C5F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Iron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0E62CE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B6C4E4D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1504C820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737E3988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0.0068</w:t>
            </w:r>
          </w:p>
        </w:tc>
      </w:tr>
      <w:tr w:rsidR="000E62CE" w:rsidRPr="000E62CE" w14:paraId="415C9FC8" w14:textId="77777777" w:rsidTr="000E62CE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4CCF3364" w14:textId="77777777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43F360FD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ADCA5B2" w14:textId="43233416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-7.11 (2.14) *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2DCD8B10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E62CE" w:rsidRPr="000E62CE" w14:paraId="74296C27" w14:textId="77777777" w:rsidTr="000E62CE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196A93A0" w14:textId="77777777" w:rsidR="000E62CE" w:rsidRPr="000E62CE" w:rsidRDefault="000E62CE" w:rsidP="000E62CE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28AE1E0B" w14:textId="51259D19" w:rsidR="000E62CE" w:rsidRPr="000E62CE" w:rsidRDefault="00426C88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3AC35953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E62CE">
              <w:rPr>
                <w:sz w:val="24"/>
                <w:szCs w:val="24"/>
              </w:rPr>
              <w:t>-4.19 (2.42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73468A02" w14:textId="77777777" w:rsidR="000E62CE" w:rsidRPr="000E62CE" w:rsidRDefault="000E62CE" w:rsidP="000E62C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14:paraId="7C88062E" w14:textId="77777777" w:rsidR="00190FF2" w:rsidRDefault="00190FF2">
      <w:pPr>
        <w:rPr>
          <w:rFonts w:cstheme="minorHAnsi"/>
          <w:szCs w:val="24"/>
        </w:rPr>
      </w:pPr>
    </w:p>
    <w:p w14:paraId="0F3DB235" w14:textId="77777777" w:rsidR="00190FF2" w:rsidRDefault="00190FF2">
      <w:pPr>
        <w:rPr>
          <w:rFonts w:cstheme="minorHAnsi"/>
          <w:szCs w:val="24"/>
        </w:rPr>
        <w:sectPr w:rsidR="00190FF2" w:rsidSect="009F0481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256CD86" w14:textId="323454C0" w:rsidR="0092413E" w:rsidRPr="000A2CE5" w:rsidRDefault="0092413E" w:rsidP="0092413E">
      <w:pPr>
        <w:rPr>
          <w:b/>
        </w:rPr>
      </w:pPr>
      <w:r w:rsidRPr="0092413E">
        <w:rPr>
          <w:b/>
          <w:bCs/>
          <w:szCs w:val="24"/>
        </w:rPr>
        <w:lastRenderedPageBreak/>
        <w:t>Supplementary</w:t>
      </w:r>
      <w:r>
        <w:rPr>
          <w:szCs w:val="24"/>
        </w:rPr>
        <w:t xml:space="preserve"> </w:t>
      </w:r>
      <w:r w:rsidRPr="000A2CE5">
        <w:rPr>
          <w:b/>
        </w:rPr>
        <w:t xml:space="preserve">Table </w:t>
      </w:r>
      <w:r>
        <w:rPr>
          <w:b/>
        </w:rPr>
        <w:t>2</w:t>
      </w:r>
      <w:r w:rsidRPr="000A2CE5">
        <w:rPr>
          <w:b/>
        </w:rPr>
        <w:t xml:space="preserve">: Correlations between </w:t>
      </w:r>
      <w:r>
        <w:rPr>
          <w:b/>
        </w:rPr>
        <w:t xml:space="preserve">CSF </w:t>
      </w:r>
      <w:r w:rsidRPr="000A2CE5">
        <w:rPr>
          <w:b/>
        </w:rPr>
        <w:t>ferritin</w:t>
      </w:r>
      <w:r>
        <w:rPr>
          <w:b/>
        </w:rPr>
        <w:t xml:space="preserve"> and </w:t>
      </w:r>
      <w:r w:rsidRPr="000A2CE5">
        <w:rPr>
          <w:b/>
        </w:rPr>
        <w:t>iron) and other</w:t>
      </w:r>
      <w:r>
        <w:rPr>
          <w:b/>
        </w:rPr>
        <w:t xml:space="preserve"> neurodegenerative</w:t>
      </w:r>
      <w:r w:rsidRPr="000A2CE5">
        <w:rPr>
          <w:b/>
        </w:rPr>
        <w:t xml:space="preserve"> CSF biomarkers</w:t>
      </w:r>
    </w:p>
    <w:p w14:paraId="6717783A" w14:textId="1CA40878" w:rsidR="0092413E" w:rsidRDefault="0092413E" w:rsidP="0092413E">
      <w:r>
        <w:t>Comparisons made using Spearman correlation.</w:t>
      </w:r>
    </w:p>
    <w:p w14:paraId="5BE59858" w14:textId="12123D04" w:rsidR="0092413E" w:rsidRDefault="0092413E" w:rsidP="0092413E"/>
    <w:p w14:paraId="60BB7C25" w14:textId="48746369" w:rsidR="0092413E" w:rsidRDefault="0092413E" w:rsidP="0092413E">
      <w:r>
        <w:t xml:space="preserve">Abbreviations: </w:t>
      </w:r>
      <w:r w:rsidRPr="0092413E">
        <w:rPr>
          <w:szCs w:val="24"/>
        </w:rPr>
        <w:t>Aβ</w:t>
      </w:r>
      <w:r>
        <w:rPr>
          <w:szCs w:val="24"/>
        </w:rPr>
        <w:t xml:space="preserve">, amyloid beta; AD, Alzheimer’s disease; CAA, cerebral amyloid angiopathy; </w:t>
      </w:r>
      <w:r w:rsidR="00426C88">
        <w:rPr>
          <w:szCs w:val="24"/>
        </w:rPr>
        <w:t>CS, control subjects</w:t>
      </w:r>
      <w:r>
        <w:rPr>
          <w:szCs w:val="24"/>
        </w:rPr>
        <w:t>;</w:t>
      </w:r>
      <w:r w:rsidRPr="0092413E">
        <w:rPr>
          <w:bCs/>
          <w:szCs w:val="24"/>
        </w:rPr>
        <w:t xml:space="preserve"> ρ</w:t>
      </w:r>
      <w:r>
        <w:rPr>
          <w:bCs/>
          <w:szCs w:val="24"/>
        </w:rPr>
        <w:t>, Spearman’s rho.</w:t>
      </w:r>
    </w:p>
    <w:p w14:paraId="0A6C2E27" w14:textId="77777777" w:rsidR="0092413E" w:rsidRDefault="0092413E" w:rsidP="009241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1425"/>
        <w:gridCol w:w="1426"/>
        <w:gridCol w:w="1426"/>
        <w:gridCol w:w="1426"/>
        <w:gridCol w:w="1357"/>
        <w:gridCol w:w="1357"/>
        <w:gridCol w:w="1357"/>
        <w:gridCol w:w="1357"/>
      </w:tblGrid>
      <w:tr w:rsidR="0092413E" w:rsidRPr="0092413E" w14:paraId="30899F24" w14:textId="77777777" w:rsidTr="00BD663B">
        <w:tc>
          <w:tcPr>
            <w:tcW w:w="2817" w:type="dxa"/>
            <w:vAlign w:val="center"/>
          </w:tcPr>
          <w:p w14:paraId="733342EA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703" w:type="dxa"/>
            <w:gridSpan w:val="4"/>
            <w:vAlign w:val="center"/>
          </w:tcPr>
          <w:p w14:paraId="109B066B" w14:textId="3FB8D981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 xml:space="preserve">Whole cohort (AD / CAA / </w:t>
            </w:r>
            <w:r w:rsidR="00426C88">
              <w:rPr>
                <w:b/>
                <w:sz w:val="24"/>
                <w:szCs w:val="24"/>
              </w:rPr>
              <w:t>CS</w:t>
            </w:r>
            <w:r w:rsidRPr="0092413E">
              <w:rPr>
                <w:b/>
                <w:sz w:val="24"/>
                <w:szCs w:val="24"/>
              </w:rPr>
              <w:t>; n=40)</w:t>
            </w:r>
          </w:p>
        </w:tc>
        <w:tc>
          <w:tcPr>
            <w:tcW w:w="5428" w:type="dxa"/>
            <w:gridSpan w:val="4"/>
          </w:tcPr>
          <w:p w14:paraId="2651F0A5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CAA only (n=10)</w:t>
            </w:r>
          </w:p>
        </w:tc>
      </w:tr>
      <w:tr w:rsidR="0092413E" w:rsidRPr="0092413E" w14:paraId="42E50523" w14:textId="77777777" w:rsidTr="00BD663B">
        <w:tc>
          <w:tcPr>
            <w:tcW w:w="2817" w:type="dxa"/>
            <w:vAlign w:val="center"/>
          </w:tcPr>
          <w:p w14:paraId="2AAB0092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51" w:type="dxa"/>
            <w:gridSpan w:val="2"/>
            <w:vAlign w:val="center"/>
          </w:tcPr>
          <w:p w14:paraId="7D41A85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Ferritin</w:t>
            </w:r>
          </w:p>
        </w:tc>
        <w:tc>
          <w:tcPr>
            <w:tcW w:w="2852" w:type="dxa"/>
            <w:gridSpan w:val="2"/>
            <w:vAlign w:val="center"/>
          </w:tcPr>
          <w:p w14:paraId="5AE51B5A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Iron</w:t>
            </w:r>
          </w:p>
        </w:tc>
        <w:tc>
          <w:tcPr>
            <w:tcW w:w="2714" w:type="dxa"/>
            <w:gridSpan w:val="2"/>
            <w:vAlign w:val="center"/>
          </w:tcPr>
          <w:p w14:paraId="2257399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Ferritin</w:t>
            </w:r>
          </w:p>
        </w:tc>
        <w:tc>
          <w:tcPr>
            <w:tcW w:w="2714" w:type="dxa"/>
            <w:gridSpan w:val="2"/>
            <w:vAlign w:val="center"/>
          </w:tcPr>
          <w:p w14:paraId="074A27C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Iron</w:t>
            </w:r>
          </w:p>
        </w:tc>
      </w:tr>
      <w:tr w:rsidR="0092413E" w:rsidRPr="0092413E" w14:paraId="0A35C804" w14:textId="77777777" w:rsidTr="00BD663B">
        <w:tc>
          <w:tcPr>
            <w:tcW w:w="2817" w:type="dxa"/>
            <w:vAlign w:val="center"/>
          </w:tcPr>
          <w:p w14:paraId="6702F59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Biomarker</w:t>
            </w:r>
          </w:p>
        </w:tc>
        <w:tc>
          <w:tcPr>
            <w:tcW w:w="1425" w:type="dxa"/>
            <w:vAlign w:val="center"/>
          </w:tcPr>
          <w:p w14:paraId="7795896F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1426" w:type="dxa"/>
            <w:vAlign w:val="center"/>
          </w:tcPr>
          <w:p w14:paraId="3EC65BC3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426" w:type="dxa"/>
            <w:vAlign w:val="center"/>
          </w:tcPr>
          <w:p w14:paraId="5ABB2C2B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1426" w:type="dxa"/>
            <w:vAlign w:val="center"/>
          </w:tcPr>
          <w:p w14:paraId="599A4FC7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357" w:type="dxa"/>
            <w:vAlign w:val="center"/>
          </w:tcPr>
          <w:p w14:paraId="0FF35D30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1357" w:type="dxa"/>
            <w:vAlign w:val="center"/>
          </w:tcPr>
          <w:p w14:paraId="064AB064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357" w:type="dxa"/>
            <w:vAlign w:val="center"/>
          </w:tcPr>
          <w:p w14:paraId="7A5D976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ρ</w:t>
            </w:r>
          </w:p>
        </w:tc>
        <w:tc>
          <w:tcPr>
            <w:tcW w:w="1357" w:type="dxa"/>
            <w:vAlign w:val="center"/>
          </w:tcPr>
          <w:p w14:paraId="738681FD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2413E">
              <w:rPr>
                <w:b/>
                <w:sz w:val="24"/>
                <w:szCs w:val="24"/>
              </w:rPr>
              <w:t>p value</w:t>
            </w:r>
          </w:p>
        </w:tc>
      </w:tr>
      <w:tr w:rsidR="0092413E" w:rsidRPr="0092413E" w14:paraId="7C105F72" w14:textId="77777777" w:rsidTr="00BD663B">
        <w:tc>
          <w:tcPr>
            <w:tcW w:w="2817" w:type="dxa"/>
            <w:vAlign w:val="center"/>
          </w:tcPr>
          <w:p w14:paraId="4C46F3BB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Aβ-40</w:t>
            </w:r>
          </w:p>
        </w:tc>
        <w:tc>
          <w:tcPr>
            <w:tcW w:w="1425" w:type="dxa"/>
            <w:vAlign w:val="center"/>
          </w:tcPr>
          <w:p w14:paraId="59012233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3068</w:t>
            </w:r>
          </w:p>
        </w:tc>
        <w:tc>
          <w:tcPr>
            <w:tcW w:w="1426" w:type="dxa"/>
            <w:vAlign w:val="center"/>
          </w:tcPr>
          <w:p w14:paraId="1B89F37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542</w:t>
            </w:r>
          </w:p>
        </w:tc>
        <w:tc>
          <w:tcPr>
            <w:tcW w:w="1426" w:type="dxa"/>
            <w:vAlign w:val="center"/>
          </w:tcPr>
          <w:p w14:paraId="164EF102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1576</w:t>
            </w:r>
          </w:p>
        </w:tc>
        <w:tc>
          <w:tcPr>
            <w:tcW w:w="1426" w:type="dxa"/>
            <w:vAlign w:val="center"/>
          </w:tcPr>
          <w:p w14:paraId="6D80911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3314</w:t>
            </w:r>
          </w:p>
        </w:tc>
        <w:tc>
          <w:tcPr>
            <w:tcW w:w="1357" w:type="dxa"/>
          </w:tcPr>
          <w:p w14:paraId="784B4ED6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4681</w:t>
            </w:r>
          </w:p>
        </w:tc>
        <w:tc>
          <w:tcPr>
            <w:tcW w:w="1357" w:type="dxa"/>
          </w:tcPr>
          <w:p w14:paraId="7C1C512A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1725</w:t>
            </w:r>
          </w:p>
        </w:tc>
        <w:tc>
          <w:tcPr>
            <w:tcW w:w="1357" w:type="dxa"/>
          </w:tcPr>
          <w:p w14:paraId="6562A7F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D5049">
              <w:rPr>
                <w:sz w:val="24"/>
                <w:szCs w:val="24"/>
              </w:rPr>
              <w:t>0.3939</w:t>
            </w:r>
          </w:p>
        </w:tc>
        <w:tc>
          <w:tcPr>
            <w:tcW w:w="1357" w:type="dxa"/>
          </w:tcPr>
          <w:p w14:paraId="14D2F512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2600</w:t>
            </w:r>
          </w:p>
        </w:tc>
      </w:tr>
      <w:tr w:rsidR="0092413E" w:rsidRPr="0092413E" w14:paraId="78A11FCD" w14:textId="77777777" w:rsidTr="00BD663B">
        <w:tc>
          <w:tcPr>
            <w:tcW w:w="2817" w:type="dxa"/>
            <w:vAlign w:val="center"/>
          </w:tcPr>
          <w:p w14:paraId="1B2A8331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Aβ-42</w:t>
            </w:r>
          </w:p>
        </w:tc>
        <w:tc>
          <w:tcPr>
            <w:tcW w:w="1425" w:type="dxa"/>
            <w:vAlign w:val="center"/>
          </w:tcPr>
          <w:p w14:paraId="48F79C22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5057</w:t>
            </w:r>
          </w:p>
        </w:tc>
        <w:tc>
          <w:tcPr>
            <w:tcW w:w="1426" w:type="dxa"/>
            <w:vAlign w:val="center"/>
          </w:tcPr>
          <w:p w14:paraId="5E2D9A11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009</w:t>
            </w:r>
          </w:p>
        </w:tc>
        <w:tc>
          <w:tcPr>
            <w:tcW w:w="1426" w:type="dxa"/>
            <w:vAlign w:val="center"/>
          </w:tcPr>
          <w:p w14:paraId="167C7697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3122</w:t>
            </w:r>
          </w:p>
        </w:tc>
        <w:tc>
          <w:tcPr>
            <w:tcW w:w="1426" w:type="dxa"/>
            <w:vAlign w:val="center"/>
          </w:tcPr>
          <w:p w14:paraId="3FDE2E5C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499</w:t>
            </w:r>
          </w:p>
        </w:tc>
        <w:tc>
          <w:tcPr>
            <w:tcW w:w="1357" w:type="dxa"/>
          </w:tcPr>
          <w:p w14:paraId="49A55F68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6383</w:t>
            </w:r>
          </w:p>
        </w:tc>
        <w:tc>
          <w:tcPr>
            <w:tcW w:w="1357" w:type="dxa"/>
          </w:tcPr>
          <w:p w14:paraId="6849E668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470</w:t>
            </w:r>
          </w:p>
        </w:tc>
        <w:tc>
          <w:tcPr>
            <w:tcW w:w="1357" w:type="dxa"/>
          </w:tcPr>
          <w:p w14:paraId="76190483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2970</w:t>
            </w:r>
          </w:p>
        </w:tc>
        <w:tc>
          <w:tcPr>
            <w:tcW w:w="1357" w:type="dxa"/>
          </w:tcPr>
          <w:p w14:paraId="38CF028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4047</w:t>
            </w:r>
          </w:p>
        </w:tc>
      </w:tr>
      <w:tr w:rsidR="0092413E" w:rsidRPr="0092413E" w14:paraId="4D0EC98B" w14:textId="77777777" w:rsidTr="00BD663B">
        <w:tc>
          <w:tcPr>
            <w:tcW w:w="2817" w:type="dxa"/>
            <w:vAlign w:val="center"/>
          </w:tcPr>
          <w:p w14:paraId="584DFA1A" w14:textId="5170456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otal </w:t>
            </w:r>
            <w:r w:rsidRPr="0092413E">
              <w:rPr>
                <w:sz w:val="24"/>
                <w:szCs w:val="24"/>
              </w:rPr>
              <w:t>tau</w:t>
            </w:r>
          </w:p>
        </w:tc>
        <w:tc>
          <w:tcPr>
            <w:tcW w:w="1425" w:type="dxa"/>
            <w:vAlign w:val="center"/>
          </w:tcPr>
          <w:p w14:paraId="42809063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0243</w:t>
            </w:r>
          </w:p>
        </w:tc>
        <w:tc>
          <w:tcPr>
            <w:tcW w:w="1426" w:type="dxa"/>
            <w:vAlign w:val="center"/>
          </w:tcPr>
          <w:p w14:paraId="592FF0B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8817</w:t>
            </w:r>
          </w:p>
        </w:tc>
        <w:tc>
          <w:tcPr>
            <w:tcW w:w="1426" w:type="dxa"/>
            <w:vAlign w:val="center"/>
          </w:tcPr>
          <w:p w14:paraId="1F338D81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0081</w:t>
            </w:r>
          </w:p>
        </w:tc>
        <w:tc>
          <w:tcPr>
            <w:tcW w:w="1426" w:type="dxa"/>
            <w:vAlign w:val="center"/>
          </w:tcPr>
          <w:p w14:paraId="17C85798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9606</w:t>
            </w:r>
          </w:p>
        </w:tc>
        <w:tc>
          <w:tcPr>
            <w:tcW w:w="1357" w:type="dxa"/>
          </w:tcPr>
          <w:p w14:paraId="7BD531DD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3708</w:t>
            </w:r>
          </w:p>
        </w:tc>
        <w:tc>
          <w:tcPr>
            <w:tcW w:w="1357" w:type="dxa"/>
          </w:tcPr>
          <w:p w14:paraId="3CE6EEB6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2915</w:t>
            </w:r>
          </w:p>
        </w:tc>
        <w:tc>
          <w:tcPr>
            <w:tcW w:w="1357" w:type="dxa"/>
          </w:tcPr>
          <w:p w14:paraId="026086AD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0D5049">
              <w:rPr>
                <w:sz w:val="24"/>
                <w:szCs w:val="24"/>
              </w:rPr>
              <w:t>0.5636</w:t>
            </w:r>
          </w:p>
        </w:tc>
        <w:tc>
          <w:tcPr>
            <w:tcW w:w="1357" w:type="dxa"/>
          </w:tcPr>
          <w:p w14:paraId="4C1B440F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897</w:t>
            </w:r>
          </w:p>
        </w:tc>
      </w:tr>
      <w:tr w:rsidR="0092413E" w:rsidRPr="0092413E" w14:paraId="27118FE9" w14:textId="77777777" w:rsidTr="00BD663B">
        <w:tc>
          <w:tcPr>
            <w:tcW w:w="2817" w:type="dxa"/>
            <w:vAlign w:val="center"/>
          </w:tcPr>
          <w:p w14:paraId="4B56BF06" w14:textId="53392A4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hospho</w:t>
            </w:r>
            <w:r w:rsidRPr="0092413E">
              <w:rPr>
                <w:sz w:val="24"/>
                <w:szCs w:val="24"/>
              </w:rPr>
              <w:t>-tau</w:t>
            </w:r>
          </w:p>
        </w:tc>
        <w:tc>
          <w:tcPr>
            <w:tcW w:w="1425" w:type="dxa"/>
            <w:vAlign w:val="center"/>
          </w:tcPr>
          <w:p w14:paraId="59EB27BD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122</w:t>
            </w:r>
          </w:p>
        </w:tc>
        <w:tc>
          <w:tcPr>
            <w:tcW w:w="1426" w:type="dxa"/>
            <w:vAlign w:val="center"/>
          </w:tcPr>
          <w:p w14:paraId="2D606058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9405</w:t>
            </w:r>
          </w:p>
        </w:tc>
        <w:tc>
          <w:tcPr>
            <w:tcW w:w="1426" w:type="dxa"/>
            <w:vAlign w:val="center"/>
          </w:tcPr>
          <w:p w14:paraId="655CCBE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612</w:t>
            </w:r>
          </w:p>
        </w:tc>
        <w:tc>
          <w:tcPr>
            <w:tcW w:w="1426" w:type="dxa"/>
            <w:vAlign w:val="center"/>
          </w:tcPr>
          <w:p w14:paraId="34078F79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7077</w:t>
            </w:r>
          </w:p>
        </w:tc>
        <w:tc>
          <w:tcPr>
            <w:tcW w:w="1357" w:type="dxa"/>
          </w:tcPr>
          <w:p w14:paraId="2117E907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2492</w:t>
            </w:r>
          </w:p>
        </w:tc>
        <w:tc>
          <w:tcPr>
            <w:tcW w:w="1357" w:type="dxa"/>
          </w:tcPr>
          <w:p w14:paraId="2D5383B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4874</w:t>
            </w:r>
          </w:p>
        </w:tc>
        <w:tc>
          <w:tcPr>
            <w:tcW w:w="1357" w:type="dxa"/>
          </w:tcPr>
          <w:p w14:paraId="77F1CD76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5515</w:t>
            </w:r>
          </w:p>
        </w:tc>
        <w:tc>
          <w:tcPr>
            <w:tcW w:w="1357" w:type="dxa"/>
          </w:tcPr>
          <w:p w14:paraId="126425FA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984</w:t>
            </w:r>
          </w:p>
        </w:tc>
      </w:tr>
      <w:tr w:rsidR="0092413E" w:rsidRPr="0092413E" w14:paraId="1BBC3024" w14:textId="77777777" w:rsidTr="00BD663B">
        <w:tc>
          <w:tcPr>
            <w:tcW w:w="2817" w:type="dxa"/>
            <w:vAlign w:val="center"/>
          </w:tcPr>
          <w:p w14:paraId="238298D5" w14:textId="53F22A8A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filament light</w:t>
            </w:r>
          </w:p>
        </w:tc>
        <w:tc>
          <w:tcPr>
            <w:tcW w:w="1425" w:type="dxa"/>
            <w:vAlign w:val="center"/>
          </w:tcPr>
          <w:p w14:paraId="642DF307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2394</w:t>
            </w:r>
          </w:p>
        </w:tc>
        <w:tc>
          <w:tcPr>
            <w:tcW w:w="1426" w:type="dxa"/>
            <w:vAlign w:val="center"/>
          </w:tcPr>
          <w:p w14:paraId="51D1309A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1368</w:t>
            </w:r>
          </w:p>
        </w:tc>
        <w:tc>
          <w:tcPr>
            <w:tcW w:w="1426" w:type="dxa"/>
            <w:vAlign w:val="center"/>
          </w:tcPr>
          <w:p w14:paraId="614274B6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2887</w:t>
            </w:r>
          </w:p>
        </w:tc>
        <w:tc>
          <w:tcPr>
            <w:tcW w:w="1426" w:type="dxa"/>
            <w:vAlign w:val="center"/>
          </w:tcPr>
          <w:p w14:paraId="4D84521E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708</w:t>
            </w:r>
          </w:p>
        </w:tc>
        <w:tc>
          <w:tcPr>
            <w:tcW w:w="1357" w:type="dxa"/>
          </w:tcPr>
          <w:p w14:paraId="684F273B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-0.0547</w:t>
            </w:r>
          </w:p>
        </w:tc>
        <w:tc>
          <w:tcPr>
            <w:tcW w:w="1357" w:type="dxa"/>
          </w:tcPr>
          <w:p w14:paraId="3FA0F693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8807</w:t>
            </w:r>
          </w:p>
        </w:tc>
        <w:tc>
          <w:tcPr>
            <w:tcW w:w="1357" w:type="dxa"/>
          </w:tcPr>
          <w:p w14:paraId="1D202DB6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0545</w:t>
            </w:r>
          </w:p>
        </w:tc>
        <w:tc>
          <w:tcPr>
            <w:tcW w:w="1357" w:type="dxa"/>
          </w:tcPr>
          <w:p w14:paraId="76865D74" w14:textId="77777777" w:rsidR="0092413E" w:rsidRPr="0092413E" w:rsidRDefault="0092413E" w:rsidP="0092413E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92413E">
              <w:rPr>
                <w:sz w:val="24"/>
                <w:szCs w:val="24"/>
              </w:rPr>
              <w:t>0.8810</w:t>
            </w:r>
          </w:p>
        </w:tc>
      </w:tr>
    </w:tbl>
    <w:p w14:paraId="3BB6870E" w14:textId="77777777" w:rsidR="0092413E" w:rsidRDefault="0092413E">
      <w:pPr>
        <w:rPr>
          <w:rFonts w:eastAsiaTheme="minorEastAsia" w:cstheme="minorHAnsi"/>
          <w:b/>
          <w:bCs/>
          <w:color w:val="000000" w:themeColor="text1"/>
          <w:szCs w:val="24"/>
          <w:lang w:bidi="ar-SA"/>
        </w:rPr>
      </w:pPr>
    </w:p>
    <w:p w14:paraId="13859A83" w14:textId="77777777" w:rsidR="0092413E" w:rsidRDefault="0092413E">
      <w:pPr>
        <w:rPr>
          <w:rFonts w:eastAsiaTheme="minorEastAsia" w:cstheme="minorHAnsi"/>
          <w:b/>
          <w:bCs/>
          <w:color w:val="000000" w:themeColor="text1"/>
          <w:szCs w:val="24"/>
          <w:lang w:bidi="ar-SA"/>
        </w:rPr>
      </w:pPr>
      <w:r>
        <w:rPr>
          <w:szCs w:val="24"/>
        </w:rPr>
        <w:br w:type="page"/>
      </w:r>
    </w:p>
    <w:p w14:paraId="4A4F8FE5" w14:textId="5ADAB604" w:rsidR="00190FF2" w:rsidRPr="00190FF2" w:rsidRDefault="00190FF2" w:rsidP="00190FF2">
      <w:pPr>
        <w:pStyle w:val="Caption"/>
        <w:spacing w:line="240" w:lineRule="auto"/>
        <w:rPr>
          <w:noProof/>
          <w:sz w:val="24"/>
          <w:szCs w:val="24"/>
        </w:rPr>
      </w:pPr>
      <w:r w:rsidRPr="00190FF2">
        <w:rPr>
          <w:sz w:val="24"/>
          <w:szCs w:val="24"/>
        </w:rPr>
        <w:lastRenderedPageBreak/>
        <w:t>Supplementary Table</w:t>
      </w:r>
      <w:r w:rsidRPr="00190FF2">
        <w:rPr>
          <w:noProof/>
          <w:sz w:val="24"/>
          <w:szCs w:val="24"/>
        </w:rPr>
        <w:t xml:space="preserve"> </w:t>
      </w:r>
      <w:r w:rsidR="0092413E">
        <w:rPr>
          <w:noProof/>
          <w:sz w:val="24"/>
          <w:szCs w:val="24"/>
        </w:rPr>
        <w:t>3</w:t>
      </w:r>
      <w:r w:rsidRPr="00190FF2">
        <w:rPr>
          <w:sz w:val="24"/>
          <w:szCs w:val="24"/>
        </w:rPr>
        <w:t>: Comparison of other CSF metals</w:t>
      </w:r>
    </w:p>
    <w:p w14:paraId="42F2FB30" w14:textId="3C516DC0" w:rsidR="00190FF2" w:rsidRDefault="00190FF2" w:rsidP="00190FF2">
      <w:pPr>
        <w:pStyle w:val="NoSpacing"/>
        <w:rPr>
          <w:sz w:val="24"/>
          <w:szCs w:val="24"/>
        </w:rPr>
      </w:pPr>
      <w:r w:rsidRPr="00190FF2">
        <w:rPr>
          <w:iCs/>
          <w:sz w:val="24"/>
          <w:szCs w:val="24"/>
        </w:rPr>
        <w:t>Group comparison p</w:t>
      </w:r>
      <w:r w:rsidRPr="00190FF2">
        <w:rPr>
          <w:i/>
          <w:sz w:val="24"/>
          <w:szCs w:val="24"/>
        </w:rPr>
        <w:t xml:space="preserve"> </w:t>
      </w:r>
      <w:r w:rsidRPr="00190FF2">
        <w:rPr>
          <w:sz w:val="24"/>
          <w:szCs w:val="24"/>
        </w:rPr>
        <w:t xml:space="preserve">values were obtained using Kruskal-Wallis tests. Post-hoc comparisons were made using Dunn’s test; the presented p values are Bonferroni corrected. </w:t>
      </w:r>
    </w:p>
    <w:p w14:paraId="2C2A5799" w14:textId="77777777" w:rsidR="00190FF2" w:rsidRDefault="00190FF2" w:rsidP="00190FF2">
      <w:pPr>
        <w:pStyle w:val="NoSpacing"/>
        <w:contextualSpacing/>
        <w:rPr>
          <w:szCs w:val="24"/>
        </w:rPr>
      </w:pPr>
    </w:p>
    <w:p w14:paraId="1AEC2722" w14:textId="14D68DE3" w:rsidR="00190FF2" w:rsidRPr="0029750E" w:rsidRDefault="00190FF2" w:rsidP="00190FF2">
      <w:pPr>
        <w:pStyle w:val="NoSpacing"/>
        <w:contextualSpacing/>
        <w:rPr>
          <w:sz w:val="24"/>
          <w:szCs w:val="28"/>
        </w:rPr>
      </w:pPr>
      <w:r w:rsidRPr="0029750E">
        <w:rPr>
          <w:sz w:val="24"/>
          <w:szCs w:val="28"/>
        </w:rPr>
        <w:t xml:space="preserve">Abbreviations: AD, Alzheimer’s disease; CAA, cerebral amyloid angiopathy; </w:t>
      </w:r>
      <w:r w:rsidR="00426C88">
        <w:rPr>
          <w:sz w:val="24"/>
          <w:szCs w:val="28"/>
        </w:rPr>
        <w:t>CS</w:t>
      </w:r>
      <w:r w:rsidRPr="0029750E">
        <w:rPr>
          <w:sz w:val="24"/>
          <w:szCs w:val="28"/>
        </w:rPr>
        <w:t>, control</w:t>
      </w:r>
      <w:r w:rsidR="00426C88">
        <w:rPr>
          <w:sz w:val="24"/>
          <w:szCs w:val="28"/>
        </w:rPr>
        <w:t xml:space="preserve"> subject</w:t>
      </w:r>
      <w:r w:rsidRPr="0029750E">
        <w:rPr>
          <w:sz w:val="24"/>
          <w:szCs w:val="28"/>
        </w:rPr>
        <w:t>s; IQR, interquartile range; MMSE, mini-mental state examination</w:t>
      </w:r>
      <w:r w:rsidRPr="00426D09">
        <w:rPr>
          <w:sz w:val="24"/>
          <w:szCs w:val="28"/>
        </w:rPr>
        <w:t>; SD, standard</w:t>
      </w:r>
      <w:r w:rsidRPr="0029750E">
        <w:rPr>
          <w:sz w:val="24"/>
          <w:szCs w:val="28"/>
        </w:rPr>
        <w:t xml:space="preserve"> deviation.</w:t>
      </w:r>
    </w:p>
    <w:p w14:paraId="2CA715E9" w14:textId="77777777" w:rsidR="00190FF2" w:rsidRPr="00190FF2" w:rsidRDefault="00190FF2" w:rsidP="00190FF2">
      <w:pPr>
        <w:pStyle w:val="NoSpacing"/>
        <w:rPr>
          <w:sz w:val="24"/>
          <w:szCs w:val="24"/>
        </w:rPr>
      </w:pPr>
    </w:p>
    <w:tbl>
      <w:tblPr>
        <w:tblStyle w:val="TableGrid"/>
        <w:tblW w:w="14915" w:type="dxa"/>
        <w:jc w:val="center"/>
        <w:tblLook w:val="04A0" w:firstRow="1" w:lastRow="0" w:firstColumn="1" w:lastColumn="0" w:noHBand="0" w:noVBand="1"/>
      </w:tblPr>
      <w:tblGrid>
        <w:gridCol w:w="3107"/>
        <w:gridCol w:w="2506"/>
        <w:gridCol w:w="2507"/>
        <w:gridCol w:w="2507"/>
        <w:gridCol w:w="1448"/>
        <w:gridCol w:w="972"/>
        <w:gridCol w:w="972"/>
        <w:gridCol w:w="896"/>
      </w:tblGrid>
      <w:tr w:rsidR="00190FF2" w:rsidRPr="00190FF2" w14:paraId="3E94AE78" w14:textId="77777777" w:rsidTr="0029750E">
        <w:trPr>
          <w:trHeight w:val="397"/>
          <w:jc w:val="center"/>
        </w:trPr>
        <w:tc>
          <w:tcPr>
            <w:tcW w:w="3107" w:type="dxa"/>
            <w:vMerge w:val="restart"/>
            <w:shd w:val="clear" w:color="auto" w:fill="auto"/>
            <w:vAlign w:val="center"/>
          </w:tcPr>
          <w:p w14:paraId="7E9B4224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254559E3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190FF2">
              <w:rPr>
                <w:b/>
                <w:sz w:val="24"/>
                <w:szCs w:val="24"/>
              </w:rPr>
              <w:t>CAA (n=10)</w:t>
            </w:r>
          </w:p>
        </w:tc>
        <w:tc>
          <w:tcPr>
            <w:tcW w:w="2507" w:type="dxa"/>
            <w:vMerge w:val="restart"/>
            <w:shd w:val="clear" w:color="auto" w:fill="auto"/>
            <w:vAlign w:val="center"/>
          </w:tcPr>
          <w:p w14:paraId="70962836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190FF2">
              <w:rPr>
                <w:b/>
                <w:sz w:val="24"/>
                <w:szCs w:val="24"/>
              </w:rPr>
              <w:t>AD (n=20)</w:t>
            </w:r>
          </w:p>
        </w:tc>
        <w:tc>
          <w:tcPr>
            <w:tcW w:w="2507" w:type="dxa"/>
            <w:vMerge w:val="restart"/>
            <w:shd w:val="clear" w:color="auto" w:fill="auto"/>
            <w:vAlign w:val="center"/>
          </w:tcPr>
          <w:p w14:paraId="4B919C26" w14:textId="49933300" w:rsidR="00190FF2" w:rsidRPr="00190FF2" w:rsidRDefault="00426C88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S</w:t>
            </w:r>
            <w:r w:rsidR="00190FF2" w:rsidRPr="00190FF2">
              <w:rPr>
                <w:b/>
                <w:sz w:val="24"/>
                <w:szCs w:val="24"/>
              </w:rPr>
              <w:t xml:space="preserve"> (n=10)</w:t>
            </w:r>
          </w:p>
        </w:tc>
        <w:tc>
          <w:tcPr>
            <w:tcW w:w="1448" w:type="dxa"/>
            <w:vMerge w:val="restart"/>
            <w:shd w:val="clear" w:color="auto" w:fill="auto"/>
            <w:vAlign w:val="center"/>
          </w:tcPr>
          <w:p w14:paraId="2C203373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>Group comparison, p value</w:t>
            </w:r>
          </w:p>
        </w:tc>
        <w:tc>
          <w:tcPr>
            <w:tcW w:w="2840" w:type="dxa"/>
            <w:gridSpan w:val="3"/>
            <w:shd w:val="clear" w:color="auto" w:fill="auto"/>
            <w:vAlign w:val="center"/>
          </w:tcPr>
          <w:p w14:paraId="6A628DDA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 xml:space="preserve">Post-hoc comparisons; </w:t>
            </w:r>
          </w:p>
          <w:p w14:paraId="61E8E48C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>p values</w:t>
            </w:r>
          </w:p>
        </w:tc>
      </w:tr>
      <w:tr w:rsidR="00190FF2" w:rsidRPr="00190FF2" w14:paraId="6AEC7CAF" w14:textId="77777777" w:rsidTr="0029750E">
        <w:trPr>
          <w:trHeight w:val="397"/>
          <w:jc w:val="center"/>
        </w:trPr>
        <w:tc>
          <w:tcPr>
            <w:tcW w:w="3107" w:type="dxa"/>
            <w:vMerge/>
            <w:shd w:val="clear" w:color="auto" w:fill="auto"/>
            <w:vAlign w:val="center"/>
          </w:tcPr>
          <w:p w14:paraId="68F602BD" w14:textId="77777777" w:rsidR="00190FF2" w:rsidRPr="00190FF2" w:rsidRDefault="00190FF2" w:rsidP="007F5A79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506" w:type="dxa"/>
            <w:vMerge/>
            <w:shd w:val="clear" w:color="auto" w:fill="auto"/>
            <w:vAlign w:val="center"/>
          </w:tcPr>
          <w:p w14:paraId="40D40200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07" w:type="dxa"/>
            <w:vMerge/>
            <w:shd w:val="clear" w:color="auto" w:fill="auto"/>
            <w:vAlign w:val="center"/>
          </w:tcPr>
          <w:p w14:paraId="205D7EB6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07" w:type="dxa"/>
            <w:vMerge/>
            <w:shd w:val="clear" w:color="auto" w:fill="auto"/>
            <w:vAlign w:val="center"/>
          </w:tcPr>
          <w:p w14:paraId="3DD2D53F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48" w:type="dxa"/>
            <w:vMerge/>
            <w:shd w:val="clear" w:color="auto" w:fill="auto"/>
            <w:vAlign w:val="center"/>
          </w:tcPr>
          <w:p w14:paraId="5C4BB684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FA5BD9E" w14:textId="77777777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>CAA / A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68442A" w14:textId="564D7E02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 xml:space="preserve">CAA / </w:t>
            </w:r>
            <w:r w:rsidR="00426C88">
              <w:rPr>
                <w:b/>
                <w:iCs/>
                <w:sz w:val="24"/>
                <w:szCs w:val="24"/>
              </w:rPr>
              <w:t>CS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F0C036E" w14:textId="5EA49A40" w:rsidR="00190FF2" w:rsidRPr="00190FF2" w:rsidRDefault="00190FF2" w:rsidP="007F5A79">
            <w:pPr>
              <w:spacing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190FF2">
              <w:rPr>
                <w:b/>
                <w:iCs/>
                <w:sz w:val="24"/>
                <w:szCs w:val="24"/>
              </w:rPr>
              <w:t xml:space="preserve">AD / </w:t>
            </w:r>
            <w:r w:rsidR="00426C88">
              <w:rPr>
                <w:b/>
                <w:iCs/>
                <w:sz w:val="24"/>
                <w:szCs w:val="24"/>
              </w:rPr>
              <w:t>CS</w:t>
            </w:r>
          </w:p>
        </w:tc>
      </w:tr>
      <w:tr w:rsidR="007F5A79" w:rsidRPr="00190FF2" w14:paraId="0730E84A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77436671" w14:textId="241329AF" w:rsidR="007F5A79" w:rsidRPr="00190FF2" w:rsidRDefault="007F5A79" w:rsidP="007F5A79">
            <w:pPr>
              <w:pStyle w:val="NoSpacing"/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Nickel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6FBDE1E7" w14:textId="33E4923C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39 (0.25 to 0.48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62905E91" w14:textId="62CAC65C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16 (0.11 to 0.32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5788C00F" w14:textId="1828AAF7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24 (0.17 to 0.41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43CE20E" w14:textId="6B337CA7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048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B90E6D" w14:textId="3141F1FA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029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6B2F2F" w14:textId="49ECDF75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7188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6FDF1C4" w14:textId="1F456AF7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1956</w:t>
            </w:r>
          </w:p>
        </w:tc>
      </w:tr>
      <w:tr w:rsidR="007F5A79" w:rsidRPr="00190FF2" w14:paraId="10F1D677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784A9535" w14:textId="50CD7615" w:rsidR="007F5A79" w:rsidRPr="00190FF2" w:rsidRDefault="007F5A79" w:rsidP="007F5A79">
            <w:pPr>
              <w:pStyle w:val="NoSpacing"/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Chromium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604B0D22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69 (0.65 to 0.73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3A43CD5C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70 (0.64 to 0.77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562A0D80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70 (0.62 to 0.74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654C17E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970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C8FB805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09368F7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22E9AB5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</w:tr>
      <w:tr w:rsidR="007F5A79" w:rsidRPr="00190FF2" w14:paraId="3FD1778E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1D5CD82C" w14:textId="7A0763F9" w:rsidR="007F5A79" w:rsidRPr="00190FF2" w:rsidRDefault="007F5A79" w:rsidP="007F5A79">
            <w:pPr>
              <w:pStyle w:val="NoSpacing"/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Zinc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0DDDE149" w14:textId="4DB70249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38.31 (21.18 to 76.74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14186412" w14:textId="00DF8869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34.28 (27.49 to 52.72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06C3C303" w14:textId="1A80C81D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47.28 (38.10 to 159.12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F1CED9C" w14:textId="5989BB34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0.259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3D430E5" w14:textId="13DFA7DA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E649602" w14:textId="06370BD9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3DBBC3F" w14:textId="08CE3969" w:rsidR="007F5A79" w:rsidRPr="00190FF2" w:rsidRDefault="007F5A79" w:rsidP="007F5A79">
            <w:pPr>
              <w:spacing w:line="240" w:lineRule="auto"/>
              <w:jc w:val="center"/>
              <w:rPr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</w:tr>
      <w:tr w:rsidR="007F5A79" w:rsidRPr="00190FF2" w14:paraId="41895FD4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28BD5C5D" w14:textId="11991987" w:rsidR="007F5A79" w:rsidRPr="00190FF2" w:rsidRDefault="007F5A79" w:rsidP="007F5A7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Manganese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038D1A0E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1.19 (0.91 to 1.76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572D3C63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84 (0.67 to 1.07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7D728FBB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1.07 (1.00 to 1.53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F00FD1C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53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3FADE88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37EC8F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E7B0C08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</w:tr>
      <w:tr w:rsidR="007F5A79" w:rsidRPr="00190FF2" w14:paraId="4FAF7D5F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348ECEDA" w14:textId="5C36D2E8" w:rsidR="007F5A79" w:rsidRPr="00190FF2" w:rsidRDefault="007F5A79" w:rsidP="007F5A7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Cobalt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65A255F0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3 (0.02 to 0.03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1FC7C2BD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1 (0.01 to 0.02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4D868B60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2 (0.01 to 0.03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D9DBCFD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05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680AF4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02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7912B3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4134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8CF319F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0930</w:t>
            </w:r>
          </w:p>
        </w:tc>
      </w:tr>
      <w:tr w:rsidR="007F5A79" w:rsidRPr="00190FF2" w14:paraId="7DBFF3AC" w14:textId="77777777" w:rsidTr="0029750E">
        <w:trPr>
          <w:trHeight w:val="624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28D89F3B" w14:textId="1B009DC6" w:rsidR="007F5A79" w:rsidRPr="00190FF2" w:rsidRDefault="007F5A79" w:rsidP="007F5A7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Copper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190FF2">
              <w:rPr>
                <w:sz w:val="24"/>
                <w:szCs w:val="24"/>
              </w:rPr>
              <w:t>), median (IQR)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19615A80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12.00 (11.03 to 17.58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46D99F97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11.56 (9.71 to 13.88)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25CC3B73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11.98 (10.82 to 14.99)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7116B38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0.445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24AFEE9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2219FE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14C0DF3" w14:textId="77777777" w:rsidR="007F5A79" w:rsidRPr="00190FF2" w:rsidRDefault="007F5A79" w:rsidP="007F5A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90FF2">
              <w:rPr>
                <w:sz w:val="24"/>
                <w:szCs w:val="24"/>
              </w:rPr>
              <w:t>-</w:t>
            </w:r>
          </w:p>
        </w:tc>
      </w:tr>
    </w:tbl>
    <w:p w14:paraId="145947AE" w14:textId="77777777" w:rsidR="00190FF2" w:rsidRPr="00190FF2" w:rsidRDefault="00190FF2" w:rsidP="00190FF2">
      <w:pPr>
        <w:spacing w:after="160" w:line="480" w:lineRule="auto"/>
        <w:rPr>
          <w:rFonts w:ascii="Arial" w:eastAsiaTheme="majorEastAsia" w:hAnsi="Arial" w:cs="Arial"/>
          <w:b/>
          <w:bCs/>
          <w:iCs/>
          <w:szCs w:val="24"/>
        </w:rPr>
        <w:sectPr w:rsidR="00190FF2" w:rsidRPr="00190FF2" w:rsidSect="00BA35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C755FB" w14:textId="56CFB5AB" w:rsidR="00D76026" w:rsidRPr="000E62CE" w:rsidRDefault="00D76026" w:rsidP="00D76026">
      <w:pPr>
        <w:pStyle w:val="Caption"/>
        <w:spacing w:line="240" w:lineRule="auto"/>
        <w:rPr>
          <w:sz w:val="24"/>
          <w:szCs w:val="24"/>
        </w:rPr>
      </w:pPr>
      <w:r w:rsidRPr="000E62CE">
        <w:rPr>
          <w:sz w:val="24"/>
          <w:szCs w:val="24"/>
        </w:rPr>
        <w:lastRenderedPageBreak/>
        <w:t xml:space="preserve">Supplementary Table </w:t>
      </w:r>
      <w:r w:rsidR="0092413E">
        <w:rPr>
          <w:noProof/>
          <w:sz w:val="24"/>
          <w:szCs w:val="24"/>
        </w:rPr>
        <w:t>4</w:t>
      </w:r>
      <w:r w:rsidRPr="000E62CE">
        <w:rPr>
          <w:sz w:val="24"/>
          <w:szCs w:val="24"/>
        </w:rPr>
        <w:t xml:space="preserve">: Age-adjusted quantile regression (comparing medians) </w:t>
      </w:r>
      <w:r>
        <w:rPr>
          <w:sz w:val="24"/>
          <w:szCs w:val="24"/>
        </w:rPr>
        <w:t>for other CSF metals</w:t>
      </w:r>
    </w:p>
    <w:p w14:paraId="563A3914" w14:textId="77777777" w:rsidR="00D76026" w:rsidRPr="000E62CE" w:rsidRDefault="00D76026" w:rsidP="00D76026">
      <w:pPr>
        <w:rPr>
          <w:rFonts w:cstheme="minorHAnsi"/>
          <w:szCs w:val="24"/>
        </w:rPr>
      </w:pPr>
      <w:r w:rsidRPr="000E62CE">
        <w:rPr>
          <w:rFonts w:cstheme="minorHAnsi"/>
          <w:szCs w:val="24"/>
        </w:rPr>
        <w:t>* p&lt;0.05</w:t>
      </w:r>
    </w:p>
    <w:p w14:paraId="12AC8544" w14:textId="77777777" w:rsidR="00D76026" w:rsidRPr="000E62CE" w:rsidRDefault="00D76026" w:rsidP="00D76026">
      <w:pPr>
        <w:rPr>
          <w:rFonts w:cstheme="minorHAnsi"/>
          <w:szCs w:val="24"/>
        </w:rPr>
      </w:pPr>
    </w:p>
    <w:p w14:paraId="7F8142BD" w14:textId="7C27BAA5" w:rsidR="00D76026" w:rsidRPr="000E62CE" w:rsidRDefault="00D76026" w:rsidP="00D76026">
      <w:pPr>
        <w:pStyle w:val="NoSpacing"/>
        <w:contextualSpacing/>
        <w:rPr>
          <w:sz w:val="24"/>
          <w:szCs w:val="24"/>
        </w:rPr>
      </w:pPr>
      <w:r w:rsidRPr="000E62CE">
        <w:rPr>
          <w:sz w:val="24"/>
          <w:szCs w:val="24"/>
        </w:rPr>
        <w:t xml:space="preserve">Abbreviations: AD, Alzheimer’s disease; CAA, cerebral amyloid angiopathy; </w:t>
      </w:r>
      <w:r w:rsidR="00426C88">
        <w:rPr>
          <w:sz w:val="24"/>
          <w:szCs w:val="24"/>
        </w:rPr>
        <w:t>CS</w:t>
      </w:r>
      <w:r w:rsidRPr="000E62CE">
        <w:rPr>
          <w:sz w:val="24"/>
          <w:szCs w:val="24"/>
        </w:rPr>
        <w:t>, control</w:t>
      </w:r>
      <w:r w:rsidR="00426C88">
        <w:rPr>
          <w:sz w:val="24"/>
          <w:szCs w:val="24"/>
        </w:rPr>
        <w:t xml:space="preserve"> subject</w:t>
      </w:r>
      <w:r w:rsidRPr="000E62CE">
        <w:rPr>
          <w:sz w:val="24"/>
          <w:szCs w:val="24"/>
        </w:rPr>
        <w:t xml:space="preserve">s; IQR, </w:t>
      </w:r>
      <w:r w:rsidRPr="00426D09">
        <w:rPr>
          <w:sz w:val="24"/>
          <w:szCs w:val="24"/>
        </w:rPr>
        <w:t xml:space="preserve">interquartile range; </w:t>
      </w:r>
      <w:r w:rsidRPr="000E62CE">
        <w:rPr>
          <w:sz w:val="24"/>
          <w:szCs w:val="24"/>
        </w:rPr>
        <w:t>SE, standard error.</w:t>
      </w:r>
    </w:p>
    <w:p w14:paraId="1D700971" w14:textId="4B124010" w:rsidR="00D76026" w:rsidRPr="0060055F" w:rsidRDefault="00D76026" w:rsidP="00D76026"/>
    <w:tbl>
      <w:tblPr>
        <w:tblStyle w:val="TableGrid"/>
        <w:tblW w:w="8791" w:type="dxa"/>
        <w:jc w:val="center"/>
        <w:tblLook w:val="04A0" w:firstRow="1" w:lastRow="0" w:firstColumn="1" w:lastColumn="0" w:noHBand="0" w:noVBand="1"/>
      </w:tblPr>
      <w:tblGrid>
        <w:gridCol w:w="2533"/>
        <w:gridCol w:w="1424"/>
        <w:gridCol w:w="3146"/>
        <w:gridCol w:w="1688"/>
      </w:tblGrid>
      <w:tr w:rsidR="00D76026" w:rsidRPr="00D76026" w14:paraId="5CC9C220" w14:textId="77777777" w:rsidTr="00BD663B">
        <w:trPr>
          <w:trHeight w:val="337"/>
          <w:jc w:val="center"/>
        </w:trPr>
        <w:tc>
          <w:tcPr>
            <w:tcW w:w="2533" w:type="dxa"/>
            <w:shd w:val="clear" w:color="auto" w:fill="auto"/>
            <w:vAlign w:val="center"/>
          </w:tcPr>
          <w:p w14:paraId="6E26EA39" w14:textId="77777777" w:rsidR="00D76026" w:rsidRPr="00D76026" w:rsidRDefault="00D76026" w:rsidP="00D76026">
            <w:pPr>
              <w:pStyle w:val="NoSpacing"/>
              <w:spacing w:line="240" w:lineRule="auto"/>
              <w:rPr>
                <w:b/>
                <w:sz w:val="24"/>
                <w:szCs w:val="24"/>
              </w:rPr>
            </w:pPr>
            <w:r w:rsidRPr="00D76026">
              <w:rPr>
                <w:b/>
                <w:sz w:val="24"/>
                <w:szCs w:val="24"/>
              </w:rPr>
              <w:t>Biomarker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5F4730F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76026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DEEE515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76026">
              <w:rPr>
                <w:b/>
                <w:bCs/>
                <w:sz w:val="24"/>
                <w:szCs w:val="24"/>
              </w:rPr>
              <w:t>Age-adjusted difference in medians</w:t>
            </w:r>
            <w:r w:rsidRPr="00D76026">
              <w:rPr>
                <w:b/>
                <w:sz w:val="24"/>
                <w:szCs w:val="24"/>
              </w:rPr>
              <w:t xml:space="preserve"> (SE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0D74048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76026">
              <w:rPr>
                <w:b/>
                <w:sz w:val="24"/>
                <w:szCs w:val="24"/>
              </w:rPr>
              <w:t>p value</w:t>
            </w:r>
          </w:p>
        </w:tc>
      </w:tr>
      <w:tr w:rsidR="00D76026" w:rsidRPr="00D76026" w14:paraId="62131964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432939C4" w14:textId="0A350EDE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Nickel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F99E7FA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E651824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375C115E" w14:textId="191EB130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0372</w:t>
            </w:r>
          </w:p>
        </w:tc>
      </w:tr>
      <w:tr w:rsidR="00D76026" w:rsidRPr="00D76026" w14:paraId="10210BB9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11C1EDCB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57CC3DC4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516A6ACF" w14:textId="5FEED943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25 (0.09)*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7A906289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7FD7540C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5ECB65B0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C08F498" w14:textId="4936FFFD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3E9C3506" w14:textId="11FCCF33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17 (0.10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09AAFDCD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6F8203CB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02C04181" w14:textId="70CBD9B0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hromium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49DB021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507AB9A8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0F314072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9290</w:t>
            </w:r>
          </w:p>
        </w:tc>
      </w:tr>
      <w:tr w:rsidR="00D76026" w:rsidRPr="00D76026" w14:paraId="51AC7AD9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69D86D4B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2EE5BB7A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3E55FA02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03 (0.08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0364EB88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11DF8389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60F1CABF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6FBDB27" w14:textId="5E22D83B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771331DE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03 (0.09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366D1586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2835AE1B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46C5C7AE" w14:textId="45448A73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Zinc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C8A3ECC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4E97D0C1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3130623E" w14:textId="6E611C5B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8272</w:t>
            </w:r>
          </w:p>
        </w:tc>
      </w:tr>
      <w:tr w:rsidR="00D76026" w:rsidRPr="00D76026" w14:paraId="3073A647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2E650386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7444EA9E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12E99F6B" w14:textId="3AA42D5A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69 (21.42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279594A1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2126F3CE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5FBEB7B3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29A39ED" w14:textId="75403208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1AD0227" w14:textId="017F2F10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10.34 (24.15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45386FD4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6E89E635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6E63ECDE" w14:textId="5CCEB1FE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Manganese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A82E1FC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5A243239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39A79EF5" w14:textId="05639BF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2372</w:t>
            </w:r>
          </w:p>
        </w:tc>
      </w:tr>
      <w:tr w:rsidR="00D76026" w:rsidRPr="00D76026" w14:paraId="5A7E15D1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3B516ADA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D7D00BE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7F9240CD" w14:textId="1C1374E9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40 (0.26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28CCF920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6AA7A4F9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3217E0EC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591C8A16" w14:textId="48EF7D07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36EA4B5B" w14:textId="66E43FAE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14 (0.29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5559A1F9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76B38C43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3C70C44A" w14:textId="1638AC0C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obalt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D2730EF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738D29CC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0989634F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0935</w:t>
            </w:r>
          </w:p>
        </w:tc>
      </w:tr>
      <w:tr w:rsidR="00D76026" w:rsidRPr="00D76026" w14:paraId="2FB4E63A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6118D9E1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16B6A2D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60D5073A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01 (0.01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678335D4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28023DCD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49F0FB3D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CE32788" w14:textId="565ECB9C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7170541C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00 (0.01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7D57AFDA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69EE7581" w14:textId="77777777" w:rsidTr="00BD663B">
        <w:trPr>
          <w:trHeight w:val="337"/>
          <w:jc w:val="center"/>
        </w:trPr>
        <w:tc>
          <w:tcPr>
            <w:tcW w:w="2533" w:type="dxa"/>
            <w:vMerge w:val="restart"/>
            <w:shd w:val="clear" w:color="auto" w:fill="auto"/>
            <w:vAlign w:val="center"/>
          </w:tcPr>
          <w:p w14:paraId="16C31931" w14:textId="36B17C4B" w:rsidR="00D76026" w:rsidRPr="00D76026" w:rsidRDefault="00D76026" w:rsidP="00D76026">
            <w:pPr>
              <w:spacing w:line="240" w:lineRule="auto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opper, concentration (</w:t>
            </w:r>
            <w:proofErr w:type="spellStart"/>
            <w:r w:rsidR="005A7333">
              <w:rPr>
                <w:sz w:val="24"/>
                <w:szCs w:val="24"/>
              </w:rPr>
              <w:t>μg</w:t>
            </w:r>
            <w:proofErr w:type="spellEnd"/>
            <w:r w:rsidR="005A7333">
              <w:rPr>
                <w:sz w:val="24"/>
                <w:szCs w:val="24"/>
              </w:rPr>
              <w:t>/L</w:t>
            </w:r>
            <w:r w:rsidRPr="00D76026">
              <w:rPr>
                <w:sz w:val="24"/>
                <w:szCs w:val="24"/>
              </w:rPr>
              <w:t>), median (IQR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5AA2C44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CAA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7C7100C5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i/>
                <w:sz w:val="24"/>
                <w:szCs w:val="24"/>
              </w:rPr>
              <w:t>Reference group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16377E21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9974</w:t>
            </w:r>
          </w:p>
        </w:tc>
      </w:tr>
      <w:tr w:rsidR="00D76026" w:rsidRPr="00D76026" w14:paraId="1BB04587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7C1EB492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410235A8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AD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0CD1482C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-0.03 (1.87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53CA872A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76026" w:rsidRPr="00D76026" w14:paraId="4F079764" w14:textId="77777777" w:rsidTr="00BD663B">
        <w:trPr>
          <w:trHeight w:val="337"/>
          <w:jc w:val="center"/>
        </w:trPr>
        <w:tc>
          <w:tcPr>
            <w:tcW w:w="2533" w:type="dxa"/>
            <w:vMerge/>
            <w:shd w:val="clear" w:color="auto" w:fill="auto"/>
            <w:vAlign w:val="center"/>
          </w:tcPr>
          <w:p w14:paraId="54681BC4" w14:textId="77777777" w:rsidR="00D76026" w:rsidRPr="00D76026" w:rsidRDefault="00D76026" w:rsidP="00D76026">
            <w:pPr>
              <w:pStyle w:val="NoSpac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38FE123C" w14:textId="17FE561A" w:rsidR="00D76026" w:rsidRPr="00D76026" w:rsidRDefault="00426C88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060E4E15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  <w:r w:rsidRPr="00D76026">
              <w:rPr>
                <w:sz w:val="24"/>
                <w:szCs w:val="24"/>
              </w:rPr>
              <w:t>0.09 (2.11)</w:t>
            </w:r>
          </w:p>
        </w:tc>
        <w:tc>
          <w:tcPr>
            <w:tcW w:w="1688" w:type="dxa"/>
            <w:vMerge/>
            <w:shd w:val="clear" w:color="auto" w:fill="auto"/>
            <w:vAlign w:val="center"/>
          </w:tcPr>
          <w:p w14:paraId="6DD63DA3" w14:textId="77777777" w:rsidR="00D76026" w:rsidRPr="00D76026" w:rsidRDefault="00D76026" w:rsidP="00D76026">
            <w:pPr>
              <w:pStyle w:val="NoSpacing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14:paraId="7CC320A7" w14:textId="77777777" w:rsidR="00D76026" w:rsidRPr="00E36650" w:rsidRDefault="00D76026" w:rsidP="00D76026">
      <w:pPr>
        <w:spacing w:after="160" w:line="480" w:lineRule="auto"/>
        <w:rPr>
          <w:rFonts w:ascii="Arial" w:eastAsiaTheme="majorEastAsia" w:hAnsi="Arial" w:cs="Arial"/>
          <w:b/>
          <w:bCs/>
          <w:iCs/>
          <w:szCs w:val="24"/>
        </w:rPr>
      </w:pPr>
      <w:r w:rsidRPr="00E36650">
        <w:rPr>
          <w:rFonts w:ascii="Arial" w:hAnsi="Arial" w:cs="Arial"/>
          <w:szCs w:val="24"/>
        </w:rPr>
        <w:br w:type="page"/>
      </w:r>
    </w:p>
    <w:p w14:paraId="60C07DAF" w14:textId="21CFB8AC" w:rsidR="00D76026" w:rsidRDefault="00D76026">
      <w:pPr>
        <w:rPr>
          <w:rFonts w:cstheme="minorHAnsi"/>
          <w:b/>
          <w:bCs/>
          <w:szCs w:val="24"/>
        </w:rPr>
      </w:pPr>
    </w:p>
    <w:p w14:paraId="64897459" w14:textId="1E0C8113" w:rsidR="00812F59" w:rsidRDefault="00812F59">
      <w:pPr>
        <w:rPr>
          <w:rFonts w:cstheme="minorHAnsi"/>
          <w:b/>
          <w:bCs/>
          <w:szCs w:val="24"/>
        </w:rPr>
      </w:pPr>
      <w:r w:rsidRPr="00812F59">
        <w:rPr>
          <w:rFonts w:cstheme="minorHAnsi"/>
          <w:b/>
          <w:bCs/>
          <w:szCs w:val="24"/>
        </w:rPr>
        <w:t>SUPPLEMENTARY FIGURES</w:t>
      </w:r>
    </w:p>
    <w:p w14:paraId="1CC18367" w14:textId="601A08AC" w:rsidR="00812F59" w:rsidRDefault="00812F59">
      <w:pPr>
        <w:rPr>
          <w:rFonts w:cstheme="minorHAnsi"/>
          <w:b/>
          <w:bCs/>
          <w:szCs w:val="24"/>
        </w:rPr>
      </w:pPr>
    </w:p>
    <w:p w14:paraId="398923DA" w14:textId="77777777" w:rsidR="00576282" w:rsidRDefault="00576282" w:rsidP="00576282">
      <w:pPr>
        <w:rPr>
          <w:rFonts w:cstheme="minorHAnsi"/>
          <w:b/>
          <w:bCs/>
          <w:szCs w:val="24"/>
        </w:rPr>
      </w:pPr>
    </w:p>
    <w:p w14:paraId="5D3121BC" w14:textId="70BAB76A" w:rsidR="00576282" w:rsidRDefault="00576282" w:rsidP="00576282">
      <w:pPr>
        <w:rPr>
          <w:b/>
          <w:bCs/>
          <w:szCs w:val="24"/>
        </w:rPr>
      </w:pPr>
      <w:r>
        <w:rPr>
          <w:rFonts w:cstheme="minorHAnsi"/>
          <w:b/>
          <w:bCs/>
          <w:szCs w:val="24"/>
        </w:rPr>
        <w:t>Supplementary Figure 1: Scatter plots of CSF A</w:t>
      </w:r>
      <w:r w:rsidRPr="00576282">
        <w:rPr>
          <w:b/>
          <w:bCs/>
          <w:szCs w:val="24"/>
        </w:rPr>
        <w:t>β</w:t>
      </w:r>
      <w:r>
        <w:rPr>
          <w:b/>
          <w:bCs/>
          <w:szCs w:val="24"/>
        </w:rPr>
        <w:t xml:space="preserve"> measures against reciprocal values for CSF ferritin and iron</w:t>
      </w:r>
    </w:p>
    <w:p w14:paraId="461B468F" w14:textId="1F6EA8E7" w:rsidR="00576282" w:rsidRDefault="00576282" w:rsidP="00576282">
      <w:pPr>
        <w:rPr>
          <w:b/>
          <w:bCs/>
          <w:szCs w:val="24"/>
        </w:rPr>
      </w:pPr>
    </w:p>
    <w:p w14:paraId="73526E4C" w14:textId="20760461" w:rsidR="00576282" w:rsidRPr="00F27331" w:rsidRDefault="00576282" w:rsidP="00576282">
      <w:pPr>
        <w:rPr>
          <w:szCs w:val="24"/>
        </w:rPr>
      </w:pPr>
      <w:r>
        <w:rPr>
          <w:szCs w:val="24"/>
        </w:rPr>
        <w:t xml:space="preserve">A, </w:t>
      </w:r>
      <w:r w:rsidR="00F27331">
        <w:rPr>
          <w:szCs w:val="24"/>
        </w:rPr>
        <w:t xml:space="preserve">CSF </w:t>
      </w:r>
      <w:r>
        <w:rPr>
          <w:szCs w:val="24"/>
        </w:rPr>
        <w:t>A</w:t>
      </w:r>
      <w:r w:rsidRPr="0092413E">
        <w:rPr>
          <w:szCs w:val="24"/>
        </w:rPr>
        <w:t>β</w:t>
      </w:r>
      <w:r>
        <w:rPr>
          <w:szCs w:val="24"/>
        </w:rPr>
        <w:t xml:space="preserve">-40 </w:t>
      </w:r>
      <w:r w:rsidR="00F27331">
        <w:rPr>
          <w:szCs w:val="24"/>
        </w:rPr>
        <w:t xml:space="preserve">against 1 / CSF ferritin; </w:t>
      </w:r>
      <w:r>
        <w:rPr>
          <w:szCs w:val="24"/>
        </w:rPr>
        <w:t>B</w:t>
      </w:r>
      <w:r w:rsidR="00F27331">
        <w:rPr>
          <w:szCs w:val="24"/>
        </w:rPr>
        <w:t>, CSF A</w:t>
      </w:r>
      <w:r w:rsidR="00F27331" w:rsidRPr="0092413E">
        <w:rPr>
          <w:szCs w:val="24"/>
        </w:rPr>
        <w:t>β</w:t>
      </w:r>
      <w:r w:rsidR="00F27331">
        <w:rPr>
          <w:szCs w:val="24"/>
        </w:rPr>
        <w:t>-42 against 1 / CSF ferritin</w:t>
      </w:r>
      <w:r>
        <w:rPr>
          <w:szCs w:val="24"/>
        </w:rPr>
        <w:t>; C</w:t>
      </w:r>
      <w:r w:rsidR="00F27331">
        <w:rPr>
          <w:szCs w:val="24"/>
        </w:rPr>
        <w:t>, CSF A</w:t>
      </w:r>
      <w:r w:rsidR="00F27331" w:rsidRPr="0092413E">
        <w:rPr>
          <w:szCs w:val="24"/>
        </w:rPr>
        <w:t>β</w:t>
      </w:r>
      <w:r w:rsidR="00F27331">
        <w:rPr>
          <w:szCs w:val="24"/>
        </w:rPr>
        <w:t>-40 against 1 / CSF iron</w:t>
      </w:r>
      <w:r>
        <w:rPr>
          <w:szCs w:val="24"/>
        </w:rPr>
        <w:t xml:space="preserve">; D, </w:t>
      </w:r>
      <w:r w:rsidR="00F27331">
        <w:rPr>
          <w:szCs w:val="24"/>
        </w:rPr>
        <w:t>CSF A</w:t>
      </w:r>
      <w:r w:rsidR="00F27331" w:rsidRPr="0092413E">
        <w:rPr>
          <w:szCs w:val="24"/>
        </w:rPr>
        <w:t>β</w:t>
      </w:r>
      <w:r w:rsidR="00F27331">
        <w:rPr>
          <w:szCs w:val="24"/>
        </w:rPr>
        <w:t>-42 against 1 / CSF iron.</w:t>
      </w:r>
    </w:p>
    <w:p w14:paraId="61CB852D" w14:textId="6808F1F8" w:rsidR="00576282" w:rsidRDefault="00576282">
      <w:pPr>
        <w:rPr>
          <w:rFonts w:cstheme="minorHAnsi"/>
          <w:b/>
          <w:bCs/>
          <w:szCs w:val="24"/>
        </w:rPr>
      </w:pPr>
    </w:p>
    <w:p w14:paraId="1FA77DA3" w14:textId="010DF440" w:rsidR="00576282" w:rsidRDefault="00576282">
      <w:pPr>
        <w:rPr>
          <w:szCs w:val="24"/>
        </w:rPr>
      </w:pPr>
    </w:p>
    <w:p w14:paraId="0F5FF2A0" w14:textId="77777777" w:rsidR="00F27331" w:rsidRDefault="00F27331">
      <w:pPr>
        <w:rPr>
          <w:szCs w:val="24"/>
        </w:rPr>
      </w:pPr>
    </w:p>
    <w:p w14:paraId="1DA293D4" w14:textId="77777777" w:rsidR="00F27331" w:rsidRDefault="00F27331">
      <w:pPr>
        <w:rPr>
          <w:rFonts w:cstheme="minorHAnsi"/>
          <w:b/>
          <w:bCs/>
          <w:szCs w:val="24"/>
        </w:rPr>
      </w:pPr>
    </w:p>
    <w:p w14:paraId="555866F9" w14:textId="633AC164" w:rsidR="00812F59" w:rsidRDefault="00812F59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 xml:space="preserve">Supplementary Figure </w:t>
      </w:r>
      <w:r w:rsidR="00576282">
        <w:rPr>
          <w:rFonts w:cstheme="minorHAnsi"/>
          <w:b/>
          <w:bCs/>
          <w:szCs w:val="24"/>
        </w:rPr>
        <w:t>2</w:t>
      </w:r>
      <w:r>
        <w:rPr>
          <w:rFonts w:cstheme="minorHAnsi"/>
          <w:b/>
          <w:bCs/>
          <w:szCs w:val="24"/>
        </w:rPr>
        <w:t>: Comparison of other CSF metals</w:t>
      </w:r>
    </w:p>
    <w:p w14:paraId="069DBDFE" w14:textId="77777777" w:rsidR="00812F59" w:rsidRDefault="00812F59">
      <w:pPr>
        <w:rPr>
          <w:rFonts w:cstheme="minorHAnsi"/>
          <w:b/>
          <w:bCs/>
          <w:szCs w:val="24"/>
        </w:rPr>
      </w:pPr>
    </w:p>
    <w:p w14:paraId="0F9CD981" w14:textId="568675F3" w:rsidR="00812F59" w:rsidRPr="00812F59" w:rsidRDefault="00812F59">
      <w:pPr>
        <w:rPr>
          <w:rFonts w:cstheme="minorHAnsi"/>
          <w:szCs w:val="24"/>
        </w:rPr>
      </w:pPr>
      <w:r w:rsidRPr="00812F59">
        <w:rPr>
          <w:rFonts w:cstheme="minorHAnsi"/>
          <w:szCs w:val="24"/>
        </w:rPr>
        <w:t>A,</w:t>
      </w:r>
      <w:r w:rsidR="007F5A79">
        <w:rPr>
          <w:rFonts w:cstheme="minorHAnsi"/>
          <w:szCs w:val="24"/>
        </w:rPr>
        <w:t xml:space="preserve"> Nickel; B, </w:t>
      </w:r>
      <w:r w:rsidRPr="00812F59">
        <w:rPr>
          <w:rFonts w:cstheme="minorHAnsi"/>
          <w:szCs w:val="24"/>
        </w:rPr>
        <w:t>Chromium;</w:t>
      </w:r>
      <w:r w:rsidR="007F5A79" w:rsidRPr="007F5A79">
        <w:rPr>
          <w:rFonts w:cstheme="minorHAnsi"/>
          <w:szCs w:val="24"/>
        </w:rPr>
        <w:t xml:space="preserve"> </w:t>
      </w:r>
      <w:r w:rsidR="007F5A79">
        <w:rPr>
          <w:rFonts w:cstheme="minorHAnsi"/>
          <w:szCs w:val="24"/>
        </w:rPr>
        <w:t>C</w:t>
      </w:r>
      <w:r w:rsidR="007F5A79" w:rsidRPr="00812F59">
        <w:rPr>
          <w:rFonts w:cstheme="minorHAnsi"/>
          <w:szCs w:val="24"/>
        </w:rPr>
        <w:t>, Zinc</w:t>
      </w:r>
      <w:r w:rsidR="00C43B36">
        <w:rPr>
          <w:rFonts w:cstheme="minorHAnsi"/>
          <w:szCs w:val="24"/>
        </w:rPr>
        <w:t>;</w:t>
      </w:r>
      <w:r w:rsidRPr="00812F59">
        <w:rPr>
          <w:rFonts w:cstheme="minorHAnsi"/>
          <w:szCs w:val="24"/>
        </w:rPr>
        <w:t xml:space="preserve"> </w:t>
      </w:r>
      <w:r w:rsidR="00C43B36">
        <w:rPr>
          <w:rFonts w:cstheme="minorHAnsi"/>
          <w:szCs w:val="24"/>
        </w:rPr>
        <w:t>D</w:t>
      </w:r>
      <w:r w:rsidRPr="00812F59">
        <w:rPr>
          <w:rFonts w:cstheme="minorHAnsi"/>
          <w:szCs w:val="24"/>
        </w:rPr>
        <w:t xml:space="preserve">, Manganese; </w:t>
      </w:r>
      <w:r w:rsidR="00C43B36">
        <w:rPr>
          <w:rFonts w:cstheme="minorHAnsi"/>
          <w:szCs w:val="24"/>
        </w:rPr>
        <w:t>E</w:t>
      </w:r>
      <w:r w:rsidRPr="00812F59">
        <w:rPr>
          <w:rFonts w:cstheme="minorHAnsi"/>
          <w:szCs w:val="24"/>
        </w:rPr>
        <w:t xml:space="preserve">, Cobalt; </w:t>
      </w:r>
      <w:r w:rsidR="00C43B36">
        <w:rPr>
          <w:rFonts w:cstheme="minorHAnsi"/>
          <w:szCs w:val="24"/>
        </w:rPr>
        <w:t>F</w:t>
      </w:r>
      <w:r w:rsidRPr="00812F59">
        <w:rPr>
          <w:rFonts w:cstheme="minorHAnsi"/>
          <w:szCs w:val="24"/>
        </w:rPr>
        <w:t>, Copper</w:t>
      </w:r>
      <w:r w:rsidR="00C43B36">
        <w:rPr>
          <w:rFonts w:cstheme="minorHAnsi"/>
          <w:szCs w:val="24"/>
        </w:rPr>
        <w:t>.</w:t>
      </w:r>
    </w:p>
    <w:p w14:paraId="1A2F65D0" w14:textId="77777777" w:rsidR="00812F59" w:rsidRPr="00812F59" w:rsidRDefault="00812F59">
      <w:pPr>
        <w:rPr>
          <w:rFonts w:cstheme="minorHAnsi"/>
          <w:b/>
          <w:bCs/>
          <w:szCs w:val="24"/>
        </w:rPr>
      </w:pPr>
    </w:p>
    <w:p w14:paraId="2761A3BF" w14:textId="77777777" w:rsidR="00812F59" w:rsidRPr="00812F59" w:rsidRDefault="00812F59" w:rsidP="00812F59">
      <w:pPr>
        <w:pStyle w:val="NoSpacing"/>
        <w:rPr>
          <w:sz w:val="24"/>
          <w:szCs w:val="24"/>
        </w:rPr>
      </w:pPr>
      <w:r w:rsidRPr="00812F59">
        <w:rPr>
          <w:sz w:val="24"/>
          <w:szCs w:val="24"/>
        </w:rPr>
        <w:t xml:space="preserve">Horizontal line indicates median value per group; box shows 25th and 75th percentile. </w:t>
      </w:r>
    </w:p>
    <w:p w14:paraId="67D39F4A" w14:textId="77777777" w:rsidR="00812F59" w:rsidRPr="00812F59" w:rsidRDefault="00812F59" w:rsidP="00812F59">
      <w:pPr>
        <w:pStyle w:val="NoSpacing"/>
        <w:rPr>
          <w:sz w:val="24"/>
          <w:szCs w:val="24"/>
        </w:rPr>
      </w:pPr>
      <w:r w:rsidRPr="00812F59">
        <w:rPr>
          <w:sz w:val="24"/>
          <w:szCs w:val="24"/>
        </w:rPr>
        <w:t xml:space="preserve">Each diamond indicates an individual data point. </w:t>
      </w:r>
    </w:p>
    <w:p w14:paraId="3C92CFF8" w14:textId="77777777" w:rsidR="00812F59" w:rsidRPr="00812F59" w:rsidRDefault="00812F59" w:rsidP="00812F59">
      <w:pPr>
        <w:pStyle w:val="NoSpacing"/>
        <w:rPr>
          <w:sz w:val="24"/>
          <w:szCs w:val="24"/>
        </w:rPr>
      </w:pPr>
    </w:p>
    <w:p w14:paraId="6741411F" w14:textId="77777777" w:rsidR="00812F59" w:rsidRPr="00812F59" w:rsidRDefault="00812F59" w:rsidP="00812F59">
      <w:pPr>
        <w:pStyle w:val="NoSpacing"/>
        <w:rPr>
          <w:sz w:val="24"/>
          <w:szCs w:val="24"/>
        </w:rPr>
      </w:pPr>
      <w:r w:rsidRPr="00812F59">
        <w:rPr>
          <w:sz w:val="24"/>
          <w:szCs w:val="24"/>
        </w:rPr>
        <w:t xml:space="preserve">p values are derived from post-hoc Dunn’s test and have been Bonferroni-corrected. </w:t>
      </w:r>
    </w:p>
    <w:p w14:paraId="4D6C2EE8" w14:textId="77777777" w:rsidR="00812F59" w:rsidRPr="00812F59" w:rsidRDefault="00812F59" w:rsidP="00812F59">
      <w:pPr>
        <w:pStyle w:val="NoSpacing"/>
        <w:rPr>
          <w:sz w:val="24"/>
          <w:szCs w:val="24"/>
        </w:rPr>
      </w:pPr>
      <w:r w:rsidRPr="00812F59">
        <w:rPr>
          <w:sz w:val="24"/>
          <w:szCs w:val="24"/>
        </w:rPr>
        <w:t>* indicates p ≤ 0.05</w:t>
      </w:r>
    </w:p>
    <w:p w14:paraId="4A5062A8" w14:textId="77777777" w:rsidR="00812F59" w:rsidRPr="00812F59" w:rsidRDefault="00812F59" w:rsidP="00812F59">
      <w:pPr>
        <w:pStyle w:val="NoSpacing"/>
        <w:rPr>
          <w:sz w:val="24"/>
          <w:szCs w:val="24"/>
        </w:rPr>
      </w:pPr>
      <w:r w:rsidRPr="00812F59">
        <w:rPr>
          <w:sz w:val="24"/>
          <w:szCs w:val="24"/>
        </w:rPr>
        <w:t>** indicates p ≤ 0.01</w:t>
      </w:r>
    </w:p>
    <w:p w14:paraId="6C7EBB00" w14:textId="77777777" w:rsidR="00812F59" w:rsidRPr="00812F59" w:rsidRDefault="00812F59" w:rsidP="00812F59">
      <w:pPr>
        <w:pStyle w:val="NoSpacing"/>
        <w:rPr>
          <w:sz w:val="24"/>
          <w:szCs w:val="24"/>
        </w:rPr>
      </w:pPr>
    </w:p>
    <w:p w14:paraId="54D8DF8B" w14:textId="28E5A22B" w:rsidR="00812F59" w:rsidRPr="00812F59" w:rsidRDefault="00812F59" w:rsidP="00812F59">
      <w:pPr>
        <w:pStyle w:val="NoSpacing"/>
        <w:contextualSpacing/>
        <w:rPr>
          <w:sz w:val="24"/>
          <w:szCs w:val="24"/>
        </w:rPr>
      </w:pPr>
      <w:r w:rsidRPr="00426D09">
        <w:rPr>
          <w:sz w:val="24"/>
          <w:szCs w:val="24"/>
        </w:rPr>
        <w:t xml:space="preserve">Abbreviations: AD, Alzheimer’s disease; CAA, cerebral amyloid angiopathy; </w:t>
      </w:r>
      <w:r w:rsidR="00426C88">
        <w:rPr>
          <w:sz w:val="24"/>
          <w:szCs w:val="24"/>
        </w:rPr>
        <w:t>CS</w:t>
      </w:r>
      <w:r w:rsidRPr="00426D09">
        <w:rPr>
          <w:sz w:val="24"/>
          <w:szCs w:val="24"/>
        </w:rPr>
        <w:t>, control</w:t>
      </w:r>
      <w:r w:rsidR="00426C88">
        <w:rPr>
          <w:sz w:val="24"/>
          <w:szCs w:val="24"/>
        </w:rPr>
        <w:t xml:space="preserve"> subject</w:t>
      </w:r>
      <w:r w:rsidRPr="00426D09">
        <w:rPr>
          <w:sz w:val="24"/>
          <w:szCs w:val="24"/>
        </w:rPr>
        <w:t>s.</w:t>
      </w:r>
    </w:p>
    <w:p w14:paraId="52DA982D" w14:textId="04CF279D" w:rsidR="00812F59" w:rsidRPr="00812F59" w:rsidRDefault="00812F59">
      <w:pPr>
        <w:rPr>
          <w:rFonts w:cstheme="minorHAnsi"/>
          <w:b/>
          <w:bCs/>
          <w:szCs w:val="24"/>
        </w:rPr>
      </w:pPr>
      <w:r w:rsidRPr="00812F59">
        <w:rPr>
          <w:rFonts w:cstheme="minorHAnsi"/>
          <w:b/>
          <w:bCs/>
          <w:szCs w:val="24"/>
        </w:rPr>
        <w:t xml:space="preserve"> </w:t>
      </w:r>
    </w:p>
    <w:p w14:paraId="572F40D1" w14:textId="7F6BF2EF" w:rsidR="00271E17" w:rsidRPr="00AD08EF" w:rsidRDefault="00A96C61">
      <w:pPr>
        <w:rPr>
          <w:rFonts w:cstheme="minorHAnsi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71E17" w:rsidRPr="00AD08EF" w:rsidSect="009F048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1DED0" w14:textId="77777777" w:rsidR="00A96C61" w:rsidRDefault="00A96C61" w:rsidP="00BB38D7">
      <w:r>
        <w:separator/>
      </w:r>
    </w:p>
  </w:endnote>
  <w:endnote w:type="continuationSeparator" w:id="0">
    <w:p w14:paraId="7C09E09B" w14:textId="77777777" w:rsidR="00A96C61" w:rsidRDefault="00A96C61" w:rsidP="00BB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1778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25E542" w14:textId="73235006" w:rsidR="00BB38D7" w:rsidRDefault="00BB38D7" w:rsidP="004173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97849F" w14:textId="77777777" w:rsidR="00BB38D7" w:rsidRDefault="00BB38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-1976745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67F82" w14:textId="744D08EF" w:rsidR="00BB38D7" w:rsidRPr="00BB38D7" w:rsidRDefault="00BB38D7" w:rsidP="0041730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BB38D7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B38D7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B38D7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BB38D7">
          <w:rPr>
            <w:rStyle w:val="PageNumber"/>
            <w:rFonts w:ascii="Arial" w:hAnsi="Arial" w:cs="Arial"/>
            <w:noProof/>
            <w:sz w:val="22"/>
            <w:szCs w:val="22"/>
          </w:rPr>
          <w:t>4</w:t>
        </w:r>
        <w:r w:rsidRPr="00BB38D7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502066C" w14:textId="77777777" w:rsidR="00BB38D7" w:rsidRDefault="00BB38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36B70" w14:textId="77777777" w:rsidR="00A96C61" w:rsidRDefault="00A96C61" w:rsidP="00BB38D7">
      <w:r>
        <w:separator/>
      </w:r>
    </w:p>
  </w:footnote>
  <w:footnote w:type="continuationSeparator" w:id="0">
    <w:p w14:paraId="0A265042" w14:textId="77777777" w:rsidR="00A96C61" w:rsidRDefault="00A96C61" w:rsidP="00BB3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vxvpprv5xfleeez7pr0ebxtwfd0x9xzav&quot;&gt;EndNote Library 24032017 (pc8-94&amp;apos;s conflicted copy 2018-06-12)&lt;record-ids&gt;&lt;item&gt;158&lt;/item&gt;&lt;/record-ids&gt;&lt;/item&gt;&lt;/Libraries&gt;"/>
  </w:docVars>
  <w:rsids>
    <w:rsidRoot w:val="0017565C"/>
    <w:rsid w:val="00007343"/>
    <w:rsid w:val="0001639D"/>
    <w:rsid w:val="0003407A"/>
    <w:rsid w:val="0004051A"/>
    <w:rsid w:val="0004645A"/>
    <w:rsid w:val="0005424F"/>
    <w:rsid w:val="00075420"/>
    <w:rsid w:val="00087DEB"/>
    <w:rsid w:val="000935E9"/>
    <w:rsid w:val="000951F5"/>
    <w:rsid w:val="00095402"/>
    <w:rsid w:val="000B5181"/>
    <w:rsid w:val="000C4AE2"/>
    <w:rsid w:val="000C4D6D"/>
    <w:rsid w:val="000D5049"/>
    <w:rsid w:val="000E1D16"/>
    <w:rsid w:val="000E62CE"/>
    <w:rsid w:val="000E7FAC"/>
    <w:rsid w:val="00103102"/>
    <w:rsid w:val="00112C60"/>
    <w:rsid w:val="00116343"/>
    <w:rsid w:val="00121795"/>
    <w:rsid w:val="001361EA"/>
    <w:rsid w:val="00154BC9"/>
    <w:rsid w:val="00155AE0"/>
    <w:rsid w:val="001616C7"/>
    <w:rsid w:val="001630FC"/>
    <w:rsid w:val="0017565C"/>
    <w:rsid w:val="001832E7"/>
    <w:rsid w:val="0018377F"/>
    <w:rsid w:val="00190FF2"/>
    <w:rsid w:val="0019775E"/>
    <w:rsid w:val="001A72C2"/>
    <w:rsid w:val="001B2506"/>
    <w:rsid w:val="001B5612"/>
    <w:rsid w:val="001D53F4"/>
    <w:rsid w:val="001E0350"/>
    <w:rsid w:val="001E2792"/>
    <w:rsid w:val="0020603E"/>
    <w:rsid w:val="002138D0"/>
    <w:rsid w:val="00213D2A"/>
    <w:rsid w:val="00217D63"/>
    <w:rsid w:val="00226CE6"/>
    <w:rsid w:val="0023233B"/>
    <w:rsid w:val="00233CFB"/>
    <w:rsid w:val="00234A3C"/>
    <w:rsid w:val="002410C3"/>
    <w:rsid w:val="002601B9"/>
    <w:rsid w:val="00261288"/>
    <w:rsid w:val="0027021E"/>
    <w:rsid w:val="00271716"/>
    <w:rsid w:val="00271E17"/>
    <w:rsid w:val="0029162F"/>
    <w:rsid w:val="00296C35"/>
    <w:rsid w:val="0029750E"/>
    <w:rsid w:val="002A3900"/>
    <w:rsid w:val="002B5E0A"/>
    <w:rsid w:val="002D6415"/>
    <w:rsid w:val="002F6D41"/>
    <w:rsid w:val="003266E3"/>
    <w:rsid w:val="00327626"/>
    <w:rsid w:val="00346B74"/>
    <w:rsid w:val="00350DDB"/>
    <w:rsid w:val="00357E84"/>
    <w:rsid w:val="00362051"/>
    <w:rsid w:val="00372D48"/>
    <w:rsid w:val="0037303D"/>
    <w:rsid w:val="003B43D3"/>
    <w:rsid w:val="003C2B4F"/>
    <w:rsid w:val="003D1D33"/>
    <w:rsid w:val="00401586"/>
    <w:rsid w:val="00402FA8"/>
    <w:rsid w:val="00426C88"/>
    <w:rsid w:val="00426D09"/>
    <w:rsid w:val="00435125"/>
    <w:rsid w:val="00437605"/>
    <w:rsid w:val="004416B9"/>
    <w:rsid w:val="00441B36"/>
    <w:rsid w:val="004424DB"/>
    <w:rsid w:val="00447C67"/>
    <w:rsid w:val="004609B3"/>
    <w:rsid w:val="00485B4F"/>
    <w:rsid w:val="00491022"/>
    <w:rsid w:val="00491072"/>
    <w:rsid w:val="00493681"/>
    <w:rsid w:val="004A1F37"/>
    <w:rsid w:val="004A3A77"/>
    <w:rsid w:val="004A44DD"/>
    <w:rsid w:val="004A46FD"/>
    <w:rsid w:val="004B234D"/>
    <w:rsid w:val="004B367E"/>
    <w:rsid w:val="004B6030"/>
    <w:rsid w:val="004C0086"/>
    <w:rsid w:val="004C0A1A"/>
    <w:rsid w:val="004C7E52"/>
    <w:rsid w:val="004E139B"/>
    <w:rsid w:val="004E1B82"/>
    <w:rsid w:val="004F2E4C"/>
    <w:rsid w:val="004F670D"/>
    <w:rsid w:val="004F70F3"/>
    <w:rsid w:val="00516598"/>
    <w:rsid w:val="00516CD3"/>
    <w:rsid w:val="00517D15"/>
    <w:rsid w:val="0052330F"/>
    <w:rsid w:val="0052363B"/>
    <w:rsid w:val="005254EF"/>
    <w:rsid w:val="00530AA8"/>
    <w:rsid w:val="00554D1B"/>
    <w:rsid w:val="005713F0"/>
    <w:rsid w:val="00571944"/>
    <w:rsid w:val="00574F4A"/>
    <w:rsid w:val="00576282"/>
    <w:rsid w:val="005809BC"/>
    <w:rsid w:val="005926D9"/>
    <w:rsid w:val="005957D5"/>
    <w:rsid w:val="005A65A0"/>
    <w:rsid w:val="005A7333"/>
    <w:rsid w:val="005C27E1"/>
    <w:rsid w:val="005C6FD5"/>
    <w:rsid w:val="005D4474"/>
    <w:rsid w:val="005D6EE6"/>
    <w:rsid w:val="005E0F4A"/>
    <w:rsid w:val="005E776A"/>
    <w:rsid w:val="005F0AC6"/>
    <w:rsid w:val="005F60F6"/>
    <w:rsid w:val="005F6A4A"/>
    <w:rsid w:val="00602B5C"/>
    <w:rsid w:val="00627B2C"/>
    <w:rsid w:val="00646653"/>
    <w:rsid w:val="00647131"/>
    <w:rsid w:val="00660610"/>
    <w:rsid w:val="006726C2"/>
    <w:rsid w:val="00686998"/>
    <w:rsid w:val="00686F85"/>
    <w:rsid w:val="00692A7C"/>
    <w:rsid w:val="00695D68"/>
    <w:rsid w:val="006A00F9"/>
    <w:rsid w:val="006D00E9"/>
    <w:rsid w:val="006D534F"/>
    <w:rsid w:val="006E5DC8"/>
    <w:rsid w:val="006F3EB7"/>
    <w:rsid w:val="00700836"/>
    <w:rsid w:val="0070120B"/>
    <w:rsid w:val="00704F4F"/>
    <w:rsid w:val="007131BE"/>
    <w:rsid w:val="007248A0"/>
    <w:rsid w:val="00730C47"/>
    <w:rsid w:val="00746ACE"/>
    <w:rsid w:val="007504F8"/>
    <w:rsid w:val="00755181"/>
    <w:rsid w:val="00756A52"/>
    <w:rsid w:val="007826CB"/>
    <w:rsid w:val="00782E1E"/>
    <w:rsid w:val="007834E1"/>
    <w:rsid w:val="00784DCC"/>
    <w:rsid w:val="00785BCE"/>
    <w:rsid w:val="00787DFC"/>
    <w:rsid w:val="00793C2C"/>
    <w:rsid w:val="007E4524"/>
    <w:rsid w:val="007E6034"/>
    <w:rsid w:val="007F5A79"/>
    <w:rsid w:val="007F5F75"/>
    <w:rsid w:val="00812F59"/>
    <w:rsid w:val="008404BA"/>
    <w:rsid w:val="00854D19"/>
    <w:rsid w:val="008560DA"/>
    <w:rsid w:val="00862F95"/>
    <w:rsid w:val="00873DBB"/>
    <w:rsid w:val="00876E5C"/>
    <w:rsid w:val="00880E4F"/>
    <w:rsid w:val="0088779D"/>
    <w:rsid w:val="0089137F"/>
    <w:rsid w:val="00891666"/>
    <w:rsid w:val="008964D5"/>
    <w:rsid w:val="008D29EB"/>
    <w:rsid w:val="008D39C0"/>
    <w:rsid w:val="008E7498"/>
    <w:rsid w:val="00901E18"/>
    <w:rsid w:val="0092413E"/>
    <w:rsid w:val="00941B06"/>
    <w:rsid w:val="0094411D"/>
    <w:rsid w:val="0098039D"/>
    <w:rsid w:val="00990F94"/>
    <w:rsid w:val="00992522"/>
    <w:rsid w:val="009950C6"/>
    <w:rsid w:val="00997825"/>
    <w:rsid w:val="009A6860"/>
    <w:rsid w:val="009B0BEE"/>
    <w:rsid w:val="009B23E2"/>
    <w:rsid w:val="009C542F"/>
    <w:rsid w:val="009D03A7"/>
    <w:rsid w:val="009D56B0"/>
    <w:rsid w:val="009E5107"/>
    <w:rsid w:val="009F0481"/>
    <w:rsid w:val="009F7F3B"/>
    <w:rsid w:val="00A03B28"/>
    <w:rsid w:val="00A040B7"/>
    <w:rsid w:val="00A333A5"/>
    <w:rsid w:val="00A5302B"/>
    <w:rsid w:val="00A5547A"/>
    <w:rsid w:val="00A560A8"/>
    <w:rsid w:val="00A6275C"/>
    <w:rsid w:val="00A74D01"/>
    <w:rsid w:val="00A77A4A"/>
    <w:rsid w:val="00A81940"/>
    <w:rsid w:val="00A96C61"/>
    <w:rsid w:val="00AD08EF"/>
    <w:rsid w:val="00AE117F"/>
    <w:rsid w:val="00AE2964"/>
    <w:rsid w:val="00AE2A1B"/>
    <w:rsid w:val="00AF1493"/>
    <w:rsid w:val="00B05F14"/>
    <w:rsid w:val="00B0777F"/>
    <w:rsid w:val="00B11B46"/>
    <w:rsid w:val="00B11FB5"/>
    <w:rsid w:val="00B32940"/>
    <w:rsid w:val="00B415C5"/>
    <w:rsid w:val="00B46E51"/>
    <w:rsid w:val="00B52A85"/>
    <w:rsid w:val="00B533A9"/>
    <w:rsid w:val="00B64F67"/>
    <w:rsid w:val="00B65207"/>
    <w:rsid w:val="00B7210B"/>
    <w:rsid w:val="00B73F22"/>
    <w:rsid w:val="00B77C9A"/>
    <w:rsid w:val="00B979BB"/>
    <w:rsid w:val="00BB02CC"/>
    <w:rsid w:val="00BB38D7"/>
    <w:rsid w:val="00BC4D98"/>
    <w:rsid w:val="00BD1A45"/>
    <w:rsid w:val="00BD26D5"/>
    <w:rsid w:val="00BD28A7"/>
    <w:rsid w:val="00BD3C96"/>
    <w:rsid w:val="00BE0C43"/>
    <w:rsid w:val="00BF370C"/>
    <w:rsid w:val="00BF73D9"/>
    <w:rsid w:val="00C0191A"/>
    <w:rsid w:val="00C03194"/>
    <w:rsid w:val="00C36DD4"/>
    <w:rsid w:val="00C43B36"/>
    <w:rsid w:val="00C548DD"/>
    <w:rsid w:val="00C62B1B"/>
    <w:rsid w:val="00C67754"/>
    <w:rsid w:val="00C725D9"/>
    <w:rsid w:val="00C847D1"/>
    <w:rsid w:val="00C87F14"/>
    <w:rsid w:val="00C96077"/>
    <w:rsid w:val="00CA734B"/>
    <w:rsid w:val="00CB7399"/>
    <w:rsid w:val="00CC0654"/>
    <w:rsid w:val="00CC35C5"/>
    <w:rsid w:val="00CF6BBD"/>
    <w:rsid w:val="00D15319"/>
    <w:rsid w:val="00D31020"/>
    <w:rsid w:val="00D44C88"/>
    <w:rsid w:val="00D452DE"/>
    <w:rsid w:val="00D62AA4"/>
    <w:rsid w:val="00D74D09"/>
    <w:rsid w:val="00D76026"/>
    <w:rsid w:val="00D86895"/>
    <w:rsid w:val="00D92B28"/>
    <w:rsid w:val="00D949C2"/>
    <w:rsid w:val="00D95D86"/>
    <w:rsid w:val="00DB3452"/>
    <w:rsid w:val="00DB4CD1"/>
    <w:rsid w:val="00DC7426"/>
    <w:rsid w:val="00DD25A4"/>
    <w:rsid w:val="00DD509C"/>
    <w:rsid w:val="00DD7D65"/>
    <w:rsid w:val="00DE43B2"/>
    <w:rsid w:val="00DE4875"/>
    <w:rsid w:val="00DF16C3"/>
    <w:rsid w:val="00E06031"/>
    <w:rsid w:val="00E11DDE"/>
    <w:rsid w:val="00E161E0"/>
    <w:rsid w:val="00E2142E"/>
    <w:rsid w:val="00E25CE2"/>
    <w:rsid w:val="00E301D5"/>
    <w:rsid w:val="00E35AC0"/>
    <w:rsid w:val="00E41994"/>
    <w:rsid w:val="00E560D0"/>
    <w:rsid w:val="00E61076"/>
    <w:rsid w:val="00E63A68"/>
    <w:rsid w:val="00E6530C"/>
    <w:rsid w:val="00E711E1"/>
    <w:rsid w:val="00E870C4"/>
    <w:rsid w:val="00E919A7"/>
    <w:rsid w:val="00EA46CE"/>
    <w:rsid w:val="00ED06F8"/>
    <w:rsid w:val="00ED73BB"/>
    <w:rsid w:val="00EE5328"/>
    <w:rsid w:val="00F11769"/>
    <w:rsid w:val="00F162A6"/>
    <w:rsid w:val="00F2449E"/>
    <w:rsid w:val="00F27331"/>
    <w:rsid w:val="00F3045B"/>
    <w:rsid w:val="00F352E7"/>
    <w:rsid w:val="00F35FBA"/>
    <w:rsid w:val="00F43371"/>
    <w:rsid w:val="00F4453F"/>
    <w:rsid w:val="00F562B5"/>
    <w:rsid w:val="00F765E2"/>
    <w:rsid w:val="00F81DEA"/>
    <w:rsid w:val="00F91FBC"/>
    <w:rsid w:val="00F923C5"/>
    <w:rsid w:val="00F928A6"/>
    <w:rsid w:val="00F957D5"/>
    <w:rsid w:val="00FB65B9"/>
    <w:rsid w:val="00FB77AD"/>
    <w:rsid w:val="00FD5B58"/>
    <w:rsid w:val="00FE34CA"/>
    <w:rsid w:val="00FE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82177"/>
  <w14:defaultImageDpi w14:val="32767"/>
  <w15:chartTrackingRefBased/>
  <w15:docId w15:val="{E4B1BA48-BB79-CB4B-8995-7F017E8A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s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271E17"/>
    <w:rPr>
      <w:sz w:val="22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99"/>
    <w:rsid w:val="00271E17"/>
    <w:rPr>
      <w:sz w:val="22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C4D6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C4D6D"/>
    <w:rPr>
      <w:rFonts w:ascii="Calibri" w:hAnsi="Calibri" w:cs="Calibri"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0C4D6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C4D6D"/>
    <w:rPr>
      <w:rFonts w:ascii="Calibri" w:hAnsi="Calibri" w:cs="Calibri"/>
      <w:sz w:val="22"/>
      <w:szCs w:val="22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E62CE"/>
    <w:pPr>
      <w:spacing w:after="120" w:line="360" w:lineRule="auto"/>
    </w:pPr>
    <w:rPr>
      <w:rFonts w:eastAsiaTheme="minorEastAsia" w:cstheme="minorHAnsi"/>
      <w:b/>
      <w:bCs/>
      <w:color w:val="000000" w:themeColor="text1"/>
      <w:sz w:val="18"/>
      <w:szCs w:val="18"/>
      <w:lang w:bidi="ar-SA"/>
    </w:rPr>
  </w:style>
  <w:style w:type="table" w:styleId="TableGrid">
    <w:name w:val="Table Grid"/>
    <w:basedOn w:val="TableNormal"/>
    <w:uiPriority w:val="39"/>
    <w:rsid w:val="000E62CE"/>
    <w:pPr>
      <w:spacing w:line="360" w:lineRule="auto"/>
    </w:pPr>
    <w:rPr>
      <w:rFonts w:eastAsiaTheme="minorEastAsia" w:cstheme="minorHAnsi"/>
      <w:color w:val="000000" w:themeColor="text1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DefaultParagraphFont"/>
    <w:rsid w:val="00AE117F"/>
    <w:rPr>
      <w:rFonts w:ascii="Arial" w:hAnsi="Arial" w:hint="default"/>
      <w:color w:val="000000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E6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E6"/>
    <w:rPr>
      <w:rFonts w:ascii="Times New Roman" w:hAnsi="Times New Roman" w:cs="Times New Roman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BB3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8D7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BB3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8D7"/>
    <w:rPr>
      <w:rFonts w:cs="Mangal"/>
    </w:rPr>
  </w:style>
  <w:style w:type="character" w:styleId="PageNumber">
    <w:name w:val="page number"/>
    <w:basedOn w:val="DefaultParagraphFont"/>
    <w:uiPriority w:val="99"/>
    <w:semiHidden/>
    <w:unhideWhenUsed/>
    <w:rsid w:val="00BB3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Gargi</dc:creator>
  <cp:keywords/>
  <dc:description/>
  <cp:lastModifiedBy>Banerjee, Gargi</cp:lastModifiedBy>
  <cp:revision>2</cp:revision>
  <dcterms:created xsi:type="dcterms:W3CDTF">2021-05-28T08:44:00Z</dcterms:created>
  <dcterms:modified xsi:type="dcterms:W3CDTF">2021-05-28T08:44:00Z</dcterms:modified>
</cp:coreProperties>
</file>